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38B7D" w14:textId="532BB7C4" w:rsidR="00845146" w:rsidRDefault="001E0D30" w:rsidP="004E0E18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944A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ge, period, and cohort trends of </w:t>
      </w:r>
      <w:r w:rsidR="0046134C" w:rsidRPr="00A944A8">
        <w:rPr>
          <w:rFonts w:ascii="Times New Roman" w:hAnsi="Times New Roman" w:cs="Times New Roman"/>
          <w:b/>
          <w:bCs/>
          <w:sz w:val="24"/>
          <w:szCs w:val="24"/>
          <w:lang w:val="en-US"/>
        </w:rPr>
        <w:t>substance</w:t>
      </w:r>
      <w:r w:rsidRPr="00A944A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oisoning, alcohol-related disease</w:t>
      </w:r>
      <w:r w:rsidR="00431E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and suicide </w:t>
      </w:r>
      <w:r w:rsidRPr="00A944A8">
        <w:rPr>
          <w:rFonts w:ascii="Times New Roman" w:hAnsi="Times New Roman" w:cs="Times New Roman"/>
          <w:b/>
          <w:bCs/>
          <w:sz w:val="24"/>
          <w:szCs w:val="24"/>
          <w:lang w:val="en-US"/>
        </w:rPr>
        <w:t>deaths in Australia, 1980-2019</w:t>
      </w:r>
    </w:p>
    <w:p w14:paraId="2E72CA63" w14:textId="77777777" w:rsidR="00C2534D" w:rsidRDefault="00C2534D" w:rsidP="004E0E18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9D5E0D7" w14:textId="4DD2E39D" w:rsidR="00C2534D" w:rsidRPr="00A944A8" w:rsidRDefault="00C2534D" w:rsidP="004E0E18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</w:t>
      </w:r>
    </w:p>
    <w:sdt>
      <w:sdtPr>
        <w:rPr>
          <w:rFonts w:ascii="Times New Roman" w:eastAsiaTheme="minorHAnsi" w:hAnsi="Times New Roman" w:cs="Times New Roman"/>
          <w:color w:val="auto"/>
          <w:sz w:val="20"/>
          <w:szCs w:val="20"/>
          <w:lang w:val="en-AU"/>
        </w:rPr>
        <w:id w:val="1894378635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9D7A78D" w14:textId="46760399" w:rsidR="00CF27C7" w:rsidRPr="00237F2D" w:rsidRDefault="00CF27C7">
          <w:pPr>
            <w:pStyle w:val="TOCHeading"/>
            <w:rPr>
              <w:rFonts w:ascii="Times New Roman" w:hAnsi="Times New Roman" w:cs="Times New Roman"/>
              <w:b/>
              <w:bCs/>
              <w:color w:val="auto"/>
              <w:sz w:val="20"/>
              <w:szCs w:val="20"/>
            </w:rPr>
          </w:pPr>
          <w:r w:rsidRPr="00237F2D">
            <w:rPr>
              <w:rFonts w:ascii="Times New Roman" w:hAnsi="Times New Roman" w:cs="Times New Roman"/>
              <w:b/>
              <w:bCs/>
              <w:color w:val="auto"/>
              <w:sz w:val="20"/>
              <w:szCs w:val="20"/>
            </w:rPr>
            <w:t>Contents</w:t>
          </w:r>
        </w:p>
        <w:p w14:paraId="5795E8C7" w14:textId="0F36C6D4" w:rsidR="004F2B0B" w:rsidRDefault="004F2B0B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kern w:val="2"/>
              <w:sz w:val="22"/>
              <w:lang w:eastAsia="en-AU"/>
              <w14:ligatures w14:val="standardContextual"/>
            </w:rPr>
          </w:pPr>
          <w:r>
            <w:rPr>
              <w:rFonts w:cs="Times New Roman"/>
              <w:szCs w:val="20"/>
            </w:rPr>
            <w:fldChar w:fldCharType="begin"/>
          </w:r>
          <w:r>
            <w:rPr>
              <w:rFonts w:cs="Times New Roman"/>
              <w:szCs w:val="20"/>
            </w:rPr>
            <w:instrText xml:space="preserve"> TOC \o "1-3" \h \z \u </w:instrText>
          </w:r>
          <w:r>
            <w:rPr>
              <w:rFonts w:cs="Times New Roman"/>
              <w:szCs w:val="20"/>
            </w:rPr>
            <w:fldChar w:fldCharType="separate"/>
          </w:r>
          <w:hyperlink w:anchor="_Toc145940064" w:history="1">
            <w:r w:rsidRPr="00A4086D">
              <w:rPr>
                <w:rStyle w:val="Hyperlink"/>
                <w:rFonts w:cs="Times New Roman"/>
                <w:noProof/>
              </w:rPr>
              <w:t>Appendix Table 1. International Classification of Diseases code definitions for defining deaths due to substance poisoning, alcohol-related disease, and suicid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594006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D0FF7A8" w14:textId="662D439F" w:rsidR="004F2B0B" w:rsidRDefault="008112D8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kern w:val="2"/>
              <w:sz w:val="22"/>
              <w:lang w:eastAsia="en-AU"/>
              <w14:ligatures w14:val="standardContextual"/>
            </w:rPr>
          </w:pPr>
          <w:hyperlink w:anchor="_Toc145940065" w:history="1">
            <w:r w:rsidR="004F2B0B" w:rsidRPr="00A4086D">
              <w:rPr>
                <w:rStyle w:val="Hyperlink"/>
                <w:rFonts w:cs="Times New Roman"/>
                <w:noProof/>
              </w:rPr>
              <w:t>Appendix Table 2. Age-standardized mortality rates (per 100,000 person years) for suicide, alcohol-related disease, and substance poisoning, 1980-2019, for Australians aged 15 years and above</w:t>
            </w:r>
            <w:r w:rsidR="004F2B0B">
              <w:rPr>
                <w:noProof/>
                <w:webHidden/>
              </w:rPr>
              <w:tab/>
            </w:r>
            <w:r w:rsidR="004F2B0B">
              <w:rPr>
                <w:noProof/>
                <w:webHidden/>
              </w:rPr>
              <w:fldChar w:fldCharType="begin"/>
            </w:r>
            <w:r w:rsidR="004F2B0B">
              <w:rPr>
                <w:noProof/>
                <w:webHidden/>
              </w:rPr>
              <w:instrText xml:space="preserve"> PAGEREF _Toc145940065 \h </w:instrText>
            </w:r>
            <w:r w:rsidR="004F2B0B">
              <w:rPr>
                <w:noProof/>
                <w:webHidden/>
              </w:rPr>
            </w:r>
            <w:r w:rsidR="004F2B0B">
              <w:rPr>
                <w:noProof/>
                <w:webHidden/>
              </w:rPr>
              <w:fldChar w:fldCharType="separate"/>
            </w:r>
            <w:r w:rsidR="004F2B0B">
              <w:rPr>
                <w:noProof/>
                <w:webHidden/>
              </w:rPr>
              <w:t>3</w:t>
            </w:r>
            <w:r w:rsidR="004F2B0B">
              <w:rPr>
                <w:noProof/>
                <w:webHidden/>
              </w:rPr>
              <w:fldChar w:fldCharType="end"/>
            </w:r>
          </w:hyperlink>
        </w:p>
        <w:p w14:paraId="589CA7F2" w14:textId="48000DE2" w:rsidR="004F2B0B" w:rsidRDefault="008112D8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kern w:val="2"/>
              <w:sz w:val="22"/>
              <w:lang w:eastAsia="en-AU"/>
              <w14:ligatures w14:val="standardContextual"/>
            </w:rPr>
          </w:pPr>
          <w:hyperlink w:anchor="_Toc145940066" w:history="1">
            <w:r w:rsidR="004F2B0B" w:rsidRPr="00A4086D">
              <w:rPr>
                <w:rStyle w:val="Hyperlink"/>
                <w:rFonts w:cs="Times New Roman"/>
                <w:noProof/>
              </w:rPr>
              <w:t>Appendix Table 3. Age-standardised mortality rates (per 100,000 person years) for suicide, alcohol-related disease, and substance poisoning, 1980-2019, Australians aged 15 years and above</w:t>
            </w:r>
            <w:r w:rsidR="004F2B0B">
              <w:rPr>
                <w:noProof/>
                <w:webHidden/>
              </w:rPr>
              <w:tab/>
            </w:r>
            <w:r w:rsidR="004F2B0B">
              <w:rPr>
                <w:noProof/>
                <w:webHidden/>
              </w:rPr>
              <w:fldChar w:fldCharType="begin"/>
            </w:r>
            <w:r w:rsidR="004F2B0B">
              <w:rPr>
                <w:noProof/>
                <w:webHidden/>
              </w:rPr>
              <w:instrText xml:space="preserve"> PAGEREF _Toc145940066 \h </w:instrText>
            </w:r>
            <w:r w:rsidR="004F2B0B">
              <w:rPr>
                <w:noProof/>
                <w:webHidden/>
              </w:rPr>
            </w:r>
            <w:r w:rsidR="004F2B0B">
              <w:rPr>
                <w:noProof/>
                <w:webHidden/>
              </w:rPr>
              <w:fldChar w:fldCharType="separate"/>
            </w:r>
            <w:r w:rsidR="004F2B0B">
              <w:rPr>
                <w:noProof/>
                <w:webHidden/>
              </w:rPr>
              <w:t>4</w:t>
            </w:r>
            <w:r w:rsidR="004F2B0B">
              <w:rPr>
                <w:noProof/>
                <w:webHidden/>
              </w:rPr>
              <w:fldChar w:fldCharType="end"/>
            </w:r>
          </w:hyperlink>
        </w:p>
        <w:p w14:paraId="0CE3C66F" w14:textId="3ECAB3F3" w:rsidR="004F2B0B" w:rsidRDefault="008112D8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kern w:val="2"/>
              <w:sz w:val="22"/>
              <w:lang w:eastAsia="en-AU"/>
              <w14:ligatures w14:val="standardContextual"/>
            </w:rPr>
          </w:pPr>
          <w:hyperlink w:anchor="_Toc145940067" w:history="1">
            <w:r w:rsidR="004F2B0B" w:rsidRPr="00A4086D">
              <w:rPr>
                <w:rStyle w:val="Hyperlink"/>
                <w:rFonts w:cs="Times New Roman"/>
                <w:noProof/>
              </w:rPr>
              <w:t>Appendix Table 4. Net drift estimates and their 95% confidence intervals (ages 20 - 90)</w:t>
            </w:r>
            <w:r w:rsidR="004F2B0B">
              <w:rPr>
                <w:noProof/>
                <w:webHidden/>
              </w:rPr>
              <w:tab/>
            </w:r>
            <w:r w:rsidR="004F2B0B">
              <w:rPr>
                <w:noProof/>
                <w:webHidden/>
              </w:rPr>
              <w:fldChar w:fldCharType="begin"/>
            </w:r>
            <w:r w:rsidR="004F2B0B">
              <w:rPr>
                <w:noProof/>
                <w:webHidden/>
              </w:rPr>
              <w:instrText xml:space="preserve"> PAGEREF _Toc145940067 \h </w:instrText>
            </w:r>
            <w:r w:rsidR="004F2B0B">
              <w:rPr>
                <w:noProof/>
                <w:webHidden/>
              </w:rPr>
            </w:r>
            <w:r w:rsidR="004F2B0B">
              <w:rPr>
                <w:noProof/>
                <w:webHidden/>
              </w:rPr>
              <w:fldChar w:fldCharType="separate"/>
            </w:r>
            <w:r w:rsidR="004F2B0B">
              <w:rPr>
                <w:noProof/>
                <w:webHidden/>
              </w:rPr>
              <w:t>5</w:t>
            </w:r>
            <w:r w:rsidR="004F2B0B">
              <w:rPr>
                <w:noProof/>
                <w:webHidden/>
              </w:rPr>
              <w:fldChar w:fldCharType="end"/>
            </w:r>
          </w:hyperlink>
        </w:p>
        <w:p w14:paraId="4143AF94" w14:textId="194049CC" w:rsidR="00CF27C7" w:rsidRDefault="004F2B0B">
          <w:r>
            <w:rPr>
              <w:rFonts w:ascii="Times New Roman" w:hAnsi="Times New Roman" w:cs="Times New Roman"/>
              <w:sz w:val="20"/>
              <w:szCs w:val="20"/>
            </w:rPr>
            <w:fldChar w:fldCharType="end"/>
          </w:r>
        </w:p>
      </w:sdtContent>
    </w:sdt>
    <w:p w14:paraId="57C38333" w14:textId="77777777" w:rsidR="00CF27C7" w:rsidRDefault="00CF27C7" w:rsidP="00CF27C7">
      <w:pPr>
        <w:spacing w:after="0" w:line="360" w:lineRule="auto"/>
        <w:rPr>
          <w:b/>
          <w:bCs/>
          <w:sz w:val="36"/>
          <w:szCs w:val="36"/>
          <w:lang w:val="en-US"/>
        </w:rPr>
      </w:pPr>
    </w:p>
    <w:p w14:paraId="101DC8F8" w14:textId="77777777" w:rsidR="00845146" w:rsidRDefault="00845146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3D1A1C91" w14:textId="04190759" w:rsidR="004F2B0B" w:rsidRPr="00DD42C8" w:rsidRDefault="004F2B0B" w:rsidP="004F2B0B">
      <w:pPr>
        <w:pStyle w:val="Heading1"/>
        <w:rPr>
          <w:rFonts w:ascii="Times New Roman" w:hAnsi="Times New Roman" w:cs="Times New Roman"/>
          <w:sz w:val="20"/>
          <w:szCs w:val="20"/>
        </w:rPr>
      </w:pPr>
      <w:bookmarkStart w:id="0" w:name="_Toc145940064"/>
      <w:r w:rsidRPr="00DD42C8">
        <w:rPr>
          <w:rFonts w:ascii="Times New Roman" w:hAnsi="Times New Roman" w:cs="Times New Roman"/>
          <w:sz w:val="20"/>
          <w:szCs w:val="20"/>
        </w:rPr>
        <w:lastRenderedPageBreak/>
        <w:t xml:space="preserve">Appendix Table 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DD42C8">
        <w:rPr>
          <w:rFonts w:ascii="Times New Roman" w:hAnsi="Times New Roman" w:cs="Times New Roman"/>
          <w:sz w:val="20"/>
          <w:szCs w:val="20"/>
        </w:rPr>
        <w:t>. International Classification of Diseases code definitions for defining deaths due to substance poisoning, alcohol-related disease, and suicide</w:t>
      </w:r>
      <w:bookmarkEnd w:id="0"/>
      <w:r w:rsidRPr="00DD42C8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ListTable1Light"/>
        <w:tblW w:w="0" w:type="auto"/>
        <w:tblLook w:val="06A0" w:firstRow="1" w:lastRow="0" w:firstColumn="1" w:lastColumn="0" w:noHBand="1" w:noVBand="1"/>
      </w:tblPr>
      <w:tblGrid>
        <w:gridCol w:w="3023"/>
        <w:gridCol w:w="3006"/>
        <w:gridCol w:w="2997"/>
      </w:tblGrid>
      <w:tr w:rsidR="004F2B0B" w:rsidRPr="00DD42C8" w14:paraId="5849B5AE" w14:textId="77777777" w:rsidTr="00F07E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single" w:sz="4" w:space="0" w:color="auto"/>
            </w:tcBorders>
          </w:tcPr>
          <w:p w14:paraId="2DC6C34A" w14:textId="77777777" w:rsidR="004F2B0B" w:rsidRPr="00DD42C8" w:rsidRDefault="004F2B0B" w:rsidP="00F07EE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D42C8">
              <w:rPr>
                <w:rFonts w:ascii="Times New Roman" w:hAnsi="Times New Roman" w:cs="Times New Roman"/>
                <w:sz w:val="16"/>
                <w:szCs w:val="16"/>
              </w:rPr>
              <w:t>Cause of death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14:paraId="3D3EB4D7" w14:textId="77777777" w:rsidR="004F2B0B" w:rsidRPr="00DD42C8" w:rsidRDefault="004F2B0B" w:rsidP="00F07E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D42C8">
              <w:rPr>
                <w:rFonts w:ascii="Times New Roman" w:hAnsi="Times New Roman" w:cs="Times New Roman"/>
                <w:sz w:val="16"/>
                <w:szCs w:val="16"/>
              </w:rPr>
              <w:t>ICD-9 codes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14:paraId="29AC7678" w14:textId="77777777" w:rsidR="004F2B0B" w:rsidRPr="00DD42C8" w:rsidRDefault="004F2B0B" w:rsidP="00F07E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D42C8">
              <w:rPr>
                <w:rFonts w:ascii="Times New Roman" w:hAnsi="Times New Roman" w:cs="Times New Roman"/>
                <w:sz w:val="16"/>
                <w:szCs w:val="16"/>
              </w:rPr>
              <w:t>ICD-10 codes</w:t>
            </w:r>
          </w:p>
        </w:tc>
      </w:tr>
      <w:tr w:rsidR="004F2B0B" w:rsidRPr="00DD42C8" w14:paraId="6A46D2E6" w14:textId="77777777" w:rsidTr="00F07E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single" w:sz="4" w:space="0" w:color="666666" w:themeColor="text1" w:themeTint="99"/>
              <w:bottom w:val="single" w:sz="4" w:space="0" w:color="auto"/>
            </w:tcBorders>
          </w:tcPr>
          <w:p w14:paraId="1ECBB71E" w14:textId="77777777" w:rsidR="004F2B0B" w:rsidRPr="00DD42C8" w:rsidRDefault="004F2B0B" w:rsidP="00F07E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42C8">
              <w:rPr>
                <w:rFonts w:ascii="Times New Roman" w:hAnsi="Times New Roman" w:cs="Times New Roman"/>
                <w:sz w:val="16"/>
                <w:szCs w:val="16"/>
              </w:rPr>
              <w:t>Substance poisoning (excluding intentional overdose)</w:t>
            </w:r>
          </w:p>
        </w:tc>
        <w:tc>
          <w:tcPr>
            <w:tcW w:w="3192" w:type="dxa"/>
            <w:tcBorders>
              <w:top w:val="single" w:sz="4" w:space="0" w:color="666666" w:themeColor="text1" w:themeTint="99"/>
              <w:bottom w:val="single" w:sz="4" w:space="0" w:color="auto"/>
            </w:tcBorders>
          </w:tcPr>
          <w:p w14:paraId="083CCAC0" w14:textId="77777777" w:rsidR="004F2B0B" w:rsidRPr="00DD42C8" w:rsidRDefault="004F2B0B" w:rsidP="00F07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42C8">
              <w:rPr>
                <w:rFonts w:ascii="Times New Roman" w:hAnsi="Times New Roman" w:cs="Times New Roman"/>
                <w:sz w:val="16"/>
                <w:szCs w:val="16"/>
              </w:rPr>
              <w:t>292</w:t>
            </w:r>
          </w:p>
          <w:p w14:paraId="1F3ADADA" w14:textId="77777777" w:rsidR="004F2B0B" w:rsidRPr="00DD42C8" w:rsidRDefault="004F2B0B" w:rsidP="00F07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42C8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  <w:p w14:paraId="2FEAB264" w14:textId="77777777" w:rsidR="004F2B0B" w:rsidRPr="00DD42C8" w:rsidRDefault="004F2B0B" w:rsidP="00F07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42C8">
              <w:rPr>
                <w:rFonts w:ascii="Times New Roman" w:hAnsi="Times New Roman" w:cs="Times New Roman"/>
                <w:sz w:val="16"/>
                <w:szCs w:val="16"/>
              </w:rPr>
              <w:t>305.2-305.9</w:t>
            </w:r>
          </w:p>
          <w:p w14:paraId="59CA6DF5" w14:textId="77777777" w:rsidR="004F2B0B" w:rsidRPr="00DD42C8" w:rsidRDefault="004F2B0B" w:rsidP="00F07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42C8">
              <w:rPr>
                <w:rFonts w:ascii="Times New Roman" w:hAnsi="Times New Roman" w:cs="Times New Roman"/>
                <w:sz w:val="16"/>
                <w:szCs w:val="16"/>
              </w:rPr>
              <w:t xml:space="preserve">E850-E858 </w:t>
            </w:r>
          </w:p>
          <w:p w14:paraId="45E942B8" w14:textId="77777777" w:rsidR="004F2B0B" w:rsidRPr="00DD42C8" w:rsidRDefault="004F2B0B" w:rsidP="00F07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42C8">
              <w:rPr>
                <w:rFonts w:ascii="Times New Roman" w:hAnsi="Times New Roman" w:cs="Times New Roman"/>
                <w:sz w:val="16"/>
                <w:szCs w:val="16"/>
              </w:rPr>
              <w:t xml:space="preserve">E980.0-E980.5 </w:t>
            </w:r>
          </w:p>
          <w:p w14:paraId="20B16A35" w14:textId="77777777" w:rsidR="004F2B0B" w:rsidRPr="00DD42C8" w:rsidRDefault="004F2B0B" w:rsidP="00F07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42C8">
              <w:rPr>
                <w:rFonts w:ascii="Times New Roman" w:hAnsi="Times New Roman" w:cs="Times New Roman"/>
                <w:sz w:val="16"/>
                <w:szCs w:val="16"/>
              </w:rPr>
              <w:t>291.0-291.5</w:t>
            </w:r>
          </w:p>
          <w:p w14:paraId="5144332B" w14:textId="77777777" w:rsidR="004F2B0B" w:rsidRPr="00DD42C8" w:rsidRDefault="004F2B0B" w:rsidP="00F07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42C8">
              <w:rPr>
                <w:rFonts w:ascii="Times New Roman" w:hAnsi="Times New Roman" w:cs="Times New Roman"/>
                <w:sz w:val="16"/>
                <w:szCs w:val="16"/>
              </w:rPr>
              <w:t>291.8</w:t>
            </w:r>
          </w:p>
          <w:p w14:paraId="406BD023" w14:textId="77777777" w:rsidR="004F2B0B" w:rsidRPr="00DD42C8" w:rsidRDefault="004F2B0B" w:rsidP="00F07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42C8">
              <w:rPr>
                <w:rFonts w:ascii="Times New Roman" w:hAnsi="Times New Roman" w:cs="Times New Roman"/>
                <w:sz w:val="16"/>
                <w:szCs w:val="16"/>
              </w:rPr>
              <w:t>291.9</w:t>
            </w:r>
          </w:p>
          <w:p w14:paraId="031CAE8D" w14:textId="77777777" w:rsidR="004F2B0B" w:rsidRPr="00DD42C8" w:rsidRDefault="004F2B0B" w:rsidP="00F07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42C8">
              <w:rPr>
                <w:rFonts w:ascii="Times New Roman" w:hAnsi="Times New Roman" w:cs="Times New Roman"/>
                <w:sz w:val="16"/>
                <w:szCs w:val="16"/>
              </w:rPr>
              <w:t>303.0</w:t>
            </w:r>
          </w:p>
          <w:p w14:paraId="7E6116E9" w14:textId="77777777" w:rsidR="004F2B0B" w:rsidRPr="00DD42C8" w:rsidRDefault="004F2B0B" w:rsidP="00F07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42C8">
              <w:rPr>
                <w:rFonts w:ascii="Times New Roman" w:hAnsi="Times New Roman" w:cs="Times New Roman"/>
                <w:sz w:val="16"/>
                <w:szCs w:val="16"/>
              </w:rPr>
              <w:t>305.0</w:t>
            </w:r>
          </w:p>
          <w:p w14:paraId="6DB8D19E" w14:textId="77777777" w:rsidR="004F2B0B" w:rsidRPr="00DD42C8" w:rsidRDefault="004F2B0B" w:rsidP="00F07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42C8">
              <w:rPr>
                <w:rFonts w:ascii="Times New Roman" w:hAnsi="Times New Roman" w:cs="Times New Roman"/>
                <w:sz w:val="16"/>
                <w:szCs w:val="16"/>
              </w:rPr>
              <w:t>303.9</w:t>
            </w:r>
          </w:p>
          <w:p w14:paraId="664E9D99" w14:textId="77777777" w:rsidR="004F2B0B" w:rsidRPr="00DD42C8" w:rsidRDefault="004F2B0B" w:rsidP="00F07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42C8">
              <w:rPr>
                <w:rFonts w:ascii="Times New Roman" w:hAnsi="Times New Roman" w:cs="Times New Roman"/>
                <w:sz w:val="16"/>
                <w:szCs w:val="16"/>
              </w:rPr>
              <w:t xml:space="preserve">E860.0-E860.4 </w:t>
            </w:r>
          </w:p>
          <w:p w14:paraId="7100D284" w14:textId="77777777" w:rsidR="004F2B0B" w:rsidRPr="00DD42C8" w:rsidRDefault="004F2B0B" w:rsidP="00F07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42C8">
              <w:rPr>
                <w:rFonts w:ascii="Times New Roman" w:hAnsi="Times New Roman" w:cs="Times New Roman"/>
                <w:sz w:val="16"/>
                <w:szCs w:val="16"/>
              </w:rPr>
              <w:t xml:space="preserve">E860.8 </w:t>
            </w:r>
          </w:p>
          <w:p w14:paraId="47990D49" w14:textId="77777777" w:rsidR="004F2B0B" w:rsidRPr="00DD42C8" w:rsidRDefault="004F2B0B" w:rsidP="00F07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42C8">
              <w:rPr>
                <w:rFonts w:ascii="Times New Roman" w:hAnsi="Times New Roman" w:cs="Times New Roman"/>
                <w:sz w:val="16"/>
                <w:szCs w:val="16"/>
              </w:rPr>
              <w:t>E860.9</w:t>
            </w:r>
          </w:p>
        </w:tc>
        <w:tc>
          <w:tcPr>
            <w:tcW w:w="3192" w:type="dxa"/>
            <w:tcBorders>
              <w:top w:val="single" w:sz="4" w:space="0" w:color="666666" w:themeColor="text1" w:themeTint="99"/>
              <w:bottom w:val="single" w:sz="4" w:space="0" w:color="auto"/>
            </w:tcBorders>
          </w:tcPr>
          <w:p w14:paraId="559F82C2" w14:textId="77777777" w:rsidR="004F2B0B" w:rsidRPr="00DD42C8" w:rsidRDefault="004F2B0B" w:rsidP="00F07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42C8">
              <w:rPr>
                <w:rFonts w:ascii="Times New Roman" w:hAnsi="Times New Roman" w:cs="Times New Roman"/>
                <w:sz w:val="16"/>
                <w:szCs w:val="16"/>
              </w:rPr>
              <w:t>X40-X45</w:t>
            </w:r>
          </w:p>
          <w:p w14:paraId="63683320" w14:textId="77777777" w:rsidR="004F2B0B" w:rsidRPr="00DD42C8" w:rsidRDefault="004F2B0B" w:rsidP="00F07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42C8">
              <w:rPr>
                <w:rFonts w:ascii="Times New Roman" w:hAnsi="Times New Roman" w:cs="Times New Roman"/>
                <w:sz w:val="16"/>
                <w:szCs w:val="16"/>
              </w:rPr>
              <w:t>Y10-Y15</w:t>
            </w:r>
          </w:p>
          <w:p w14:paraId="2F7E4CFC" w14:textId="77777777" w:rsidR="004F2B0B" w:rsidRPr="00DD42C8" w:rsidRDefault="004F2B0B" w:rsidP="00F07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42C8">
              <w:rPr>
                <w:rFonts w:ascii="Times New Roman" w:hAnsi="Times New Roman" w:cs="Times New Roman"/>
                <w:sz w:val="16"/>
                <w:szCs w:val="16"/>
              </w:rPr>
              <w:t>Y45</w:t>
            </w:r>
          </w:p>
          <w:p w14:paraId="1B5C2AC7" w14:textId="77777777" w:rsidR="004F2B0B" w:rsidRPr="00DD42C8" w:rsidRDefault="004F2B0B" w:rsidP="00F07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42C8">
              <w:rPr>
                <w:rFonts w:ascii="Times New Roman" w:hAnsi="Times New Roman" w:cs="Times New Roman"/>
                <w:sz w:val="16"/>
                <w:szCs w:val="16"/>
              </w:rPr>
              <w:t>Y47</w:t>
            </w:r>
          </w:p>
          <w:p w14:paraId="39E1D5DB" w14:textId="77777777" w:rsidR="004F2B0B" w:rsidRPr="00DD42C8" w:rsidRDefault="004F2B0B" w:rsidP="00F07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42C8">
              <w:rPr>
                <w:rFonts w:ascii="Times New Roman" w:hAnsi="Times New Roman" w:cs="Times New Roman"/>
                <w:sz w:val="16"/>
                <w:szCs w:val="16"/>
              </w:rPr>
              <w:t>Y49</w:t>
            </w:r>
          </w:p>
          <w:p w14:paraId="27D609ED" w14:textId="77777777" w:rsidR="004F2B0B" w:rsidRPr="00DD42C8" w:rsidRDefault="004F2B0B" w:rsidP="00F07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42C8">
              <w:rPr>
                <w:rFonts w:ascii="Times New Roman" w:hAnsi="Times New Roman" w:cs="Times New Roman"/>
                <w:sz w:val="16"/>
                <w:szCs w:val="16"/>
              </w:rPr>
              <w:t>F10-F16</w:t>
            </w:r>
          </w:p>
          <w:p w14:paraId="59479AFE" w14:textId="77777777" w:rsidR="004F2B0B" w:rsidRPr="00DD42C8" w:rsidRDefault="004F2B0B" w:rsidP="00F07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42C8">
              <w:rPr>
                <w:rFonts w:ascii="Times New Roman" w:hAnsi="Times New Roman" w:cs="Times New Roman"/>
                <w:sz w:val="16"/>
                <w:szCs w:val="16"/>
              </w:rPr>
              <w:t>F18</w:t>
            </w:r>
          </w:p>
          <w:p w14:paraId="2B11F092" w14:textId="77777777" w:rsidR="004F2B0B" w:rsidRPr="00DD42C8" w:rsidRDefault="004F2B0B" w:rsidP="00F07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42C8">
              <w:rPr>
                <w:rFonts w:ascii="Times New Roman" w:hAnsi="Times New Roman" w:cs="Times New Roman"/>
                <w:sz w:val="16"/>
                <w:szCs w:val="16"/>
              </w:rPr>
              <w:t>F19</w:t>
            </w:r>
          </w:p>
        </w:tc>
      </w:tr>
      <w:tr w:rsidR="004F2B0B" w:rsidRPr="00DD42C8" w14:paraId="7E8A3832" w14:textId="77777777" w:rsidTr="00F07E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14:paraId="3A15B4CC" w14:textId="77777777" w:rsidR="004F2B0B" w:rsidRPr="00DD42C8" w:rsidRDefault="004F2B0B" w:rsidP="00F07E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42C8">
              <w:rPr>
                <w:rFonts w:ascii="Times New Roman" w:hAnsi="Times New Roman" w:cs="Times New Roman"/>
                <w:sz w:val="16"/>
                <w:szCs w:val="16"/>
              </w:rPr>
              <w:t xml:space="preserve">Alcohol-related disease 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14:paraId="6DC5B785" w14:textId="77777777" w:rsidR="004F2B0B" w:rsidRPr="00DD42C8" w:rsidRDefault="004F2B0B" w:rsidP="00F07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42C8">
              <w:rPr>
                <w:rFonts w:ascii="Times New Roman" w:hAnsi="Times New Roman" w:cs="Times New Roman"/>
                <w:sz w:val="16"/>
                <w:szCs w:val="16"/>
              </w:rPr>
              <w:t>357.5</w:t>
            </w:r>
          </w:p>
          <w:p w14:paraId="551E591C" w14:textId="77777777" w:rsidR="004F2B0B" w:rsidRPr="00DD42C8" w:rsidRDefault="004F2B0B" w:rsidP="00F07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42C8">
              <w:rPr>
                <w:rFonts w:ascii="Times New Roman" w:hAnsi="Times New Roman" w:cs="Times New Roman"/>
                <w:sz w:val="16"/>
                <w:szCs w:val="16"/>
              </w:rPr>
              <w:t>425.5</w:t>
            </w:r>
          </w:p>
          <w:p w14:paraId="084D6150" w14:textId="77777777" w:rsidR="004F2B0B" w:rsidRPr="00DD42C8" w:rsidRDefault="004F2B0B" w:rsidP="00F07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42C8">
              <w:rPr>
                <w:rFonts w:ascii="Times New Roman" w:hAnsi="Times New Roman" w:cs="Times New Roman"/>
                <w:sz w:val="16"/>
                <w:szCs w:val="16"/>
              </w:rPr>
              <w:t>535.3</w:t>
            </w:r>
          </w:p>
          <w:p w14:paraId="1B9B013F" w14:textId="77777777" w:rsidR="004F2B0B" w:rsidRPr="00DD42C8" w:rsidRDefault="004F2B0B" w:rsidP="00F07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42C8">
              <w:rPr>
                <w:rFonts w:ascii="Times New Roman" w:hAnsi="Times New Roman" w:cs="Times New Roman"/>
                <w:sz w:val="16"/>
                <w:szCs w:val="16"/>
              </w:rPr>
              <w:t>571.0-571.3</w:t>
            </w:r>
          </w:p>
          <w:p w14:paraId="248B96CB" w14:textId="77777777" w:rsidR="004F2B0B" w:rsidRPr="00DD42C8" w:rsidRDefault="004F2B0B" w:rsidP="00F07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42C8">
              <w:rPr>
                <w:rFonts w:ascii="Times New Roman" w:hAnsi="Times New Roman" w:cs="Times New Roman"/>
                <w:sz w:val="16"/>
                <w:szCs w:val="16"/>
              </w:rPr>
              <w:t>571.4-571.9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14:paraId="1A24B979" w14:textId="77777777" w:rsidR="004F2B0B" w:rsidRPr="00DD42C8" w:rsidRDefault="004F2B0B" w:rsidP="00F07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42C8">
              <w:rPr>
                <w:rFonts w:ascii="Times New Roman" w:hAnsi="Times New Roman" w:cs="Times New Roman"/>
                <w:sz w:val="16"/>
                <w:szCs w:val="16"/>
              </w:rPr>
              <w:t>K70</w:t>
            </w:r>
          </w:p>
          <w:p w14:paraId="0DEC14A0" w14:textId="77777777" w:rsidR="004F2B0B" w:rsidRPr="00DD42C8" w:rsidRDefault="004F2B0B" w:rsidP="00F07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42C8">
              <w:rPr>
                <w:rFonts w:ascii="Times New Roman" w:hAnsi="Times New Roman" w:cs="Times New Roman"/>
                <w:sz w:val="16"/>
                <w:szCs w:val="16"/>
              </w:rPr>
              <w:t>K73</w:t>
            </w:r>
          </w:p>
          <w:p w14:paraId="34E00469" w14:textId="77777777" w:rsidR="004F2B0B" w:rsidRPr="00DD42C8" w:rsidRDefault="004F2B0B" w:rsidP="00F07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42C8">
              <w:rPr>
                <w:rFonts w:ascii="Times New Roman" w:hAnsi="Times New Roman" w:cs="Times New Roman"/>
                <w:sz w:val="16"/>
                <w:szCs w:val="16"/>
              </w:rPr>
              <w:t xml:space="preserve">K74 </w:t>
            </w:r>
          </w:p>
          <w:p w14:paraId="1115F229" w14:textId="77777777" w:rsidR="004F2B0B" w:rsidRPr="00DD42C8" w:rsidRDefault="004F2B0B" w:rsidP="00F07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42C8">
              <w:rPr>
                <w:rFonts w:ascii="Times New Roman" w:hAnsi="Times New Roman" w:cs="Times New Roman"/>
                <w:sz w:val="16"/>
                <w:szCs w:val="16"/>
              </w:rPr>
              <w:t>E24.4</w:t>
            </w:r>
          </w:p>
          <w:p w14:paraId="11F7C359" w14:textId="77777777" w:rsidR="004F2B0B" w:rsidRPr="00DD42C8" w:rsidRDefault="004F2B0B" w:rsidP="00F07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42C8">
              <w:rPr>
                <w:rFonts w:ascii="Times New Roman" w:hAnsi="Times New Roman" w:cs="Times New Roman"/>
                <w:sz w:val="16"/>
                <w:szCs w:val="16"/>
              </w:rPr>
              <w:t>G31.2</w:t>
            </w:r>
          </w:p>
          <w:p w14:paraId="690DE680" w14:textId="77777777" w:rsidR="004F2B0B" w:rsidRPr="00DD42C8" w:rsidRDefault="004F2B0B" w:rsidP="00F07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42C8">
              <w:rPr>
                <w:rFonts w:ascii="Times New Roman" w:hAnsi="Times New Roman" w:cs="Times New Roman"/>
                <w:sz w:val="16"/>
                <w:szCs w:val="16"/>
              </w:rPr>
              <w:t>G62.1</w:t>
            </w:r>
          </w:p>
          <w:p w14:paraId="5550AD0B" w14:textId="77777777" w:rsidR="004F2B0B" w:rsidRPr="00DD42C8" w:rsidRDefault="004F2B0B" w:rsidP="00F07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42C8">
              <w:rPr>
                <w:rFonts w:ascii="Times New Roman" w:hAnsi="Times New Roman" w:cs="Times New Roman"/>
                <w:sz w:val="16"/>
                <w:szCs w:val="16"/>
              </w:rPr>
              <w:t>G72.1</w:t>
            </w:r>
          </w:p>
          <w:p w14:paraId="130B5218" w14:textId="77777777" w:rsidR="004F2B0B" w:rsidRPr="00DD42C8" w:rsidRDefault="004F2B0B" w:rsidP="00F07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42C8">
              <w:rPr>
                <w:rFonts w:ascii="Times New Roman" w:hAnsi="Times New Roman" w:cs="Times New Roman"/>
                <w:sz w:val="16"/>
                <w:szCs w:val="16"/>
              </w:rPr>
              <w:t>I42.6</w:t>
            </w:r>
          </w:p>
          <w:p w14:paraId="3459270E" w14:textId="77777777" w:rsidR="004F2B0B" w:rsidRPr="00DD42C8" w:rsidRDefault="004F2B0B" w:rsidP="00F07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42C8">
              <w:rPr>
                <w:rFonts w:ascii="Times New Roman" w:hAnsi="Times New Roman" w:cs="Times New Roman"/>
                <w:sz w:val="16"/>
                <w:szCs w:val="16"/>
              </w:rPr>
              <w:t>K29.2</w:t>
            </w:r>
          </w:p>
          <w:p w14:paraId="5B3C10BC" w14:textId="77777777" w:rsidR="004F2B0B" w:rsidRPr="00DD42C8" w:rsidRDefault="004F2B0B" w:rsidP="00F07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42C8">
              <w:rPr>
                <w:rFonts w:ascii="Times New Roman" w:hAnsi="Times New Roman" w:cs="Times New Roman"/>
                <w:sz w:val="16"/>
                <w:szCs w:val="16"/>
              </w:rPr>
              <w:t>K85.2</w:t>
            </w:r>
          </w:p>
          <w:p w14:paraId="2A5AF588" w14:textId="77777777" w:rsidR="004F2B0B" w:rsidRPr="00DD42C8" w:rsidRDefault="004F2B0B" w:rsidP="00F07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42C8">
              <w:rPr>
                <w:rFonts w:ascii="Times New Roman" w:hAnsi="Times New Roman" w:cs="Times New Roman"/>
                <w:sz w:val="16"/>
                <w:szCs w:val="16"/>
              </w:rPr>
              <w:t>K86.0</w:t>
            </w:r>
          </w:p>
        </w:tc>
      </w:tr>
      <w:tr w:rsidR="004F2B0B" w:rsidRPr="00DD42C8" w14:paraId="451015BA" w14:textId="77777777" w:rsidTr="00F07E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14:paraId="179AD58C" w14:textId="77777777" w:rsidR="004F2B0B" w:rsidRPr="00DD42C8" w:rsidRDefault="004F2B0B" w:rsidP="00F07E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42C8">
              <w:rPr>
                <w:rFonts w:ascii="Times New Roman" w:hAnsi="Times New Roman" w:cs="Times New Roman"/>
                <w:sz w:val="16"/>
                <w:szCs w:val="16"/>
              </w:rPr>
              <w:t>Suicide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14:paraId="29FF073F" w14:textId="77777777" w:rsidR="004F2B0B" w:rsidRPr="00DD42C8" w:rsidRDefault="004F2B0B" w:rsidP="00F07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42C8">
              <w:rPr>
                <w:rFonts w:ascii="Times New Roman" w:hAnsi="Times New Roman" w:cs="Times New Roman"/>
                <w:sz w:val="16"/>
                <w:szCs w:val="16"/>
              </w:rPr>
              <w:t>E950-E959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14:paraId="37C5B5E2" w14:textId="77777777" w:rsidR="004F2B0B" w:rsidRPr="00DD42C8" w:rsidRDefault="004F2B0B" w:rsidP="00F07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42C8">
              <w:rPr>
                <w:rFonts w:ascii="Times New Roman" w:hAnsi="Times New Roman" w:cs="Times New Roman"/>
                <w:sz w:val="16"/>
                <w:szCs w:val="16"/>
              </w:rPr>
              <w:t>X60-X69</w:t>
            </w:r>
          </w:p>
          <w:p w14:paraId="36DF6935" w14:textId="77777777" w:rsidR="004F2B0B" w:rsidRPr="00DD42C8" w:rsidRDefault="004F2B0B" w:rsidP="00F07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42C8">
              <w:rPr>
                <w:rFonts w:ascii="Times New Roman" w:hAnsi="Times New Roman" w:cs="Times New Roman"/>
                <w:sz w:val="16"/>
                <w:szCs w:val="16"/>
              </w:rPr>
              <w:t>X70-X79</w:t>
            </w:r>
          </w:p>
          <w:p w14:paraId="33D3E262" w14:textId="77777777" w:rsidR="004F2B0B" w:rsidRPr="00DD42C8" w:rsidRDefault="004F2B0B" w:rsidP="00F07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42C8">
              <w:rPr>
                <w:rFonts w:ascii="Times New Roman" w:hAnsi="Times New Roman" w:cs="Times New Roman"/>
                <w:sz w:val="16"/>
                <w:szCs w:val="16"/>
              </w:rPr>
              <w:t>X80-X84</w:t>
            </w:r>
          </w:p>
          <w:p w14:paraId="62A0920E" w14:textId="77777777" w:rsidR="004F2B0B" w:rsidRPr="00DD42C8" w:rsidRDefault="004F2B0B" w:rsidP="00F07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42C8">
              <w:rPr>
                <w:rFonts w:ascii="Times New Roman" w:hAnsi="Times New Roman" w:cs="Times New Roman"/>
                <w:sz w:val="16"/>
                <w:szCs w:val="16"/>
              </w:rPr>
              <w:t>Y87</w:t>
            </w:r>
          </w:p>
        </w:tc>
      </w:tr>
    </w:tbl>
    <w:p w14:paraId="151E56F7" w14:textId="77777777" w:rsidR="004F2B0B" w:rsidRPr="007F63D4" w:rsidRDefault="004F2B0B" w:rsidP="004F2B0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F63D4">
        <w:rPr>
          <w:rFonts w:ascii="Times New Roman" w:hAnsi="Times New Roman" w:cs="Times New Roman"/>
          <w:sz w:val="20"/>
          <w:szCs w:val="20"/>
        </w:rPr>
        <w:t>ICD-9: International Classification of Diseases – 9</w:t>
      </w:r>
      <w:r w:rsidRPr="007F63D4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7F63D4">
        <w:rPr>
          <w:rFonts w:ascii="Times New Roman" w:hAnsi="Times New Roman" w:cs="Times New Roman"/>
          <w:sz w:val="20"/>
          <w:szCs w:val="20"/>
        </w:rPr>
        <w:t xml:space="preserve"> Revision; ICD-10: International Classification of Diseases – 10</w:t>
      </w:r>
      <w:r w:rsidRPr="007F63D4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7F63D4">
        <w:rPr>
          <w:rFonts w:ascii="Times New Roman" w:hAnsi="Times New Roman" w:cs="Times New Roman"/>
          <w:sz w:val="20"/>
          <w:szCs w:val="20"/>
        </w:rPr>
        <w:t xml:space="preserve"> Revision</w:t>
      </w:r>
    </w:p>
    <w:p w14:paraId="0AB0D64E" w14:textId="77777777" w:rsidR="004F2B0B" w:rsidRDefault="004F2B0B" w:rsidP="00CF27C7">
      <w:pPr>
        <w:pStyle w:val="Heading1"/>
        <w:rPr>
          <w:rFonts w:ascii="Times New Roman" w:hAnsi="Times New Roman" w:cs="Times New Roman"/>
          <w:sz w:val="20"/>
          <w:szCs w:val="20"/>
        </w:rPr>
      </w:pPr>
    </w:p>
    <w:p w14:paraId="3D35AA72" w14:textId="77777777" w:rsidR="004F2B0B" w:rsidRDefault="004F2B0B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32738F7" w14:textId="6C11A564" w:rsidR="00401446" w:rsidRPr="00B455BC" w:rsidRDefault="00401446" w:rsidP="00CF27C7">
      <w:pPr>
        <w:pStyle w:val="Heading1"/>
        <w:rPr>
          <w:rFonts w:ascii="Times New Roman" w:hAnsi="Times New Roman" w:cs="Times New Roman"/>
          <w:sz w:val="20"/>
          <w:szCs w:val="20"/>
        </w:rPr>
      </w:pPr>
      <w:bookmarkStart w:id="1" w:name="_Toc145940065"/>
      <w:r w:rsidRPr="00B455BC">
        <w:rPr>
          <w:rFonts w:ascii="Times New Roman" w:hAnsi="Times New Roman" w:cs="Times New Roman"/>
          <w:sz w:val="20"/>
          <w:szCs w:val="20"/>
        </w:rPr>
        <w:lastRenderedPageBreak/>
        <w:t xml:space="preserve">Appendix Table </w:t>
      </w:r>
      <w:r w:rsidR="004F2B0B">
        <w:rPr>
          <w:rFonts w:ascii="Times New Roman" w:hAnsi="Times New Roman" w:cs="Times New Roman"/>
          <w:sz w:val="20"/>
          <w:szCs w:val="20"/>
        </w:rPr>
        <w:t>2</w:t>
      </w:r>
      <w:r w:rsidRPr="00B455BC">
        <w:rPr>
          <w:rFonts w:ascii="Times New Roman" w:hAnsi="Times New Roman" w:cs="Times New Roman"/>
          <w:sz w:val="20"/>
          <w:szCs w:val="20"/>
        </w:rPr>
        <w:t>. Age-standardi</w:t>
      </w:r>
      <w:r w:rsidR="006B2AAA" w:rsidRPr="00B455BC">
        <w:rPr>
          <w:rFonts w:ascii="Times New Roman" w:hAnsi="Times New Roman" w:cs="Times New Roman"/>
          <w:sz w:val="20"/>
          <w:szCs w:val="20"/>
        </w:rPr>
        <w:t>z</w:t>
      </w:r>
      <w:r w:rsidRPr="00B455BC">
        <w:rPr>
          <w:rFonts w:ascii="Times New Roman" w:hAnsi="Times New Roman" w:cs="Times New Roman"/>
          <w:sz w:val="20"/>
          <w:szCs w:val="20"/>
        </w:rPr>
        <w:t>ed mortality rate</w:t>
      </w:r>
      <w:r w:rsidR="007F6CC3" w:rsidRPr="00B455BC">
        <w:rPr>
          <w:rFonts w:ascii="Times New Roman" w:hAnsi="Times New Roman" w:cs="Times New Roman"/>
          <w:sz w:val="20"/>
          <w:szCs w:val="20"/>
        </w:rPr>
        <w:t xml:space="preserve">s </w:t>
      </w:r>
      <w:r w:rsidR="00CD3A17" w:rsidRPr="00B455BC">
        <w:rPr>
          <w:rFonts w:ascii="Times New Roman" w:hAnsi="Times New Roman" w:cs="Times New Roman"/>
          <w:sz w:val="20"/>
          <w:szCs w:val="20"/>
        </w:rPr>
        <w:t xml:space="preserve">(per 100,000 person years) for suicide, alcohol-related disease, and </w:t>
      </w:r>
      <w:r w:rsidR="0046134C" w:rsidRPr="00B455BC">
        <w:rPr>
          <w:rFonts w:ascii="Times New Roman" w:hAnsi="Times New Roman" w:cs="Times New Roman"/>
          <w:sz w:val="20"/>
          <w:szCs w:val="20"/>
        </w:rPr>
        <w:t>substance</w:t>
      </w:r>
      <w:r w:rsidR="00CD3A17" w:rsidRPr="00B455BC">
        <w:rPr>
          <w:rFonts w:ascii="Times New Roman" w:hAnsi="Times New Roman" w:cs="Times New Roman"/>
          <w:sz w:val="20"/>
          <w:szCs w:val="20"/>
        </w:rPr>
        <w:t xml:space="preserve"> poisoning</w:t>
      </w:r>
      <w:r w:rsidRPr="00B455BC">
        <w:rPr>
          <w:rFonts w:ascii="Times New Roman" w:hAnsi="Times New Roman" w:cs="Times New Roman"/>
          <w:sz w:val="20"/>
          <w:szCs w:val="20"/>
        </w:rPr>
        <w:t>, 1980-201</w:t>
      </w:r>
      <w:r w:rsidR="007415EF" w:rsidRPr="00B455BC">
        <w:rPr>
          <w:rFonts w:ascii="Times New Roman" w:hAnsi="Times New Roman" w:cs="Times New Roman"/>
          <w:sz w:val="20"/>
          <w:szCs w:val="20"/>
        </w:rPr>
        <w:t>9</w:t>
      </w:r>
      <w:r w:rsidRPr="00B455BC">
        <w:rPr>
          <w:rFonts w:ascii="Times New Roman" w:hAnsi="Times New Roman" w:cs="Times New Roman"/>
          <w:sz w:val="20"/>
          <w:szCs w:val="20"/>
        </w:rPr>
        <w:t xml:space="preserve">, </w:t>
      </w:r>
      <w:r w:rsidR="00CD3A17" w:rsidRPr="00B455BC">
        <w:rPr>
          <w:rFonts w:ascii="Times New Roman" w:hAnsi="Times New Roman" w:cs="Times New Roman"/>
          <w:sz w:val="20"/>
          <w:szCs w:val="20"/>
        </w:rPr>
        <w:t xml:space="preserve">for Australians aged </w:t>
      </w:r>
      <w:r w:rsidRPr="00B455BC">
        <w:rPr>
          <w:rFonts w:ascii="Times New Roman" w:hAnsi="Times New Roman" w:cs="Times New Roman"/>
          <w:sz w:val="20"/>
          <w:szCs w:val="20"/>
        </w:rPr>
        <w:t>15 years and above</w:t>
      </w:r>
      <w:bookmarkEnd w:id="1"/>
    </w:p>
    <w:tbl>
      <w:tblPr>
        <w:tblStyle w:val="ListTable1Light"/>
        <w:tblW w:w="8820" w:type="dxa"/>
        <w:tblLook w:val="06A0" w:firstRow="1" w:lastRow="0" w:firstColumn="1" w:lastColumn="0" w:noHBand="1" w:noVBand="1"/>
      </w:tblPr>
      <w:tblGrid>
        <w:gridCol w:w="851"/>
        <w:gridCol w:w="1992"/>
        <w:gridCol w:w="1992"/>
        <w:gridCol w:w="1992"/>
        <w:gridCol w:w="1993"/>
      </w:tblGrid>
      <w:tr w:rsidR="003C6473" w:rsidRPr="00B455BC" w14:paraId="47C910E9" w14:textId="77777777" w:rsidTr="004F2B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2C1222B" w14:textId="77777777" w:rsidR="003C6473" w:rsidRPr="00B455BC" w:rsidRDefault="003C6473" w:rsidP="003C647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Year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87535" w14:textId="77777777" w:rsidR="003C6473" w:rsidRPr="00B455BC" w:rsidRDefault="003C6473" w:rsidP="004F2B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Combined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B062F" w14:textId="7AF1C7F9" w:rsidR="003C6473" w:rsidRPr="00B455BC" w:rsidRDefault="003C6473" w:rsidP="004F2B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Alcohol-related disease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544D3" w14:textId="13DDA7CC" w:rsidR="003C6473" w:rsidRPr="00B455BC" w:rsidRDefault="0046134C" w:rsidP="004F2B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Substance</w:t>
            </w:r>
            <w:r w:rsidR="003C6473" w:rsidRPr="00B455BC">
              <w:rPr>
                <w:rFonts w:ascii="Times New Roman" w:hAnsi="Times New Roman" w:cs="Times New Roman"/>
                <w:sz w:val="16"/>
                <w:szCs w:val="16"/>
              </w:rPr>
              <w:t xml:space="preserve"> poisoning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75CA0" w14:textId="77777777" w:rsidR="003C6473" w:rsidRPr="00B455BC" w:rsidRDefault="003C6473" w:rsidP="004F2B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Suicide</w:t>
            </w:r>
          </w:p>
        </w:tc>
      </w:tr>
      <w:tr w:rsidR="00353596" w:rsidRPr="00B455BC" w14:paraId="52DE965E" w14:textId="77777777" w:rsidTr="004F2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</w:tcBorders>
          </w:tcPr>
          <w:p w14:paraId="079A899F" w14:textId="77777777" w:rsidR="00353596" w:rsidRPr="00B455BC" w:rsidRDefault="00353596" w:rsidP="003535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980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9E5D78" w14:textId="7266708B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8.364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F762DB" w14:textId="5EF86A8C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0.857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74B417" w14:textId="7B1C65FB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.177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AB6F6E" w14:textId="0B814852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5.330</w:t>
            </w:r>
          </w:p>
        </w:tc>
      </w:tr>
      <w:tr w:rsidR="00353596" w:rsidRPr="00B455BC" w14:paraId="754B4E23" w14:textId="77777777" w:rsidTr="004F2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03B71F5" w14:textId="77777777" w:rsidR="00353596" w:rsidRPr="00B455BC" w:rsidRDefault="00353596" w:rsidP="003535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98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FADBA" w14:textId="79C02842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7.70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A4271" w14:textId="5BD56E33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0.19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89DB8" w14:textId="25F18F0B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.94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67BE1" w14:textId="3F095DC8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5.566</w:t>
            </w:r>
          </w:p>
        </w:tc>
      </w:tr>
      <w:tr w:rsidR="00353596" w:rsidRPr="00B455BC" w14:paraId="4DD54A06" w14:textId="77777777" w:rsidTr="004F2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5018807" w14:textId="77777777" w:rsidR="00353596" w:rsidRPr="00B455BC" w:rsidRDefault="00353596" w:rsidP="003535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98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C635E" w14:textId="655F91C1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8.20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F05AF" w14:textId="1E6779A0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0.75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CB30F" w14:textId="02B1A0CE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.94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50C49" w14:textId="7372C2B8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5.510</w:t>
            </w:r>
          </w:p>
        </w:tc>
      </w:tr>
      <w:tr w:rsidR="00353596" w:rsidRPr="00B455BC" w14:paraId="0D32B0A0" w14:textId="77777777" w:rsidTr="004F2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A85AB8A" w14:textId="77777777" w:rsidR="00353596" w:rsidRPr="00B455BC" w:rsidRDefault="00353596" w:rsidP="003535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98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27B10" w14:textId="14A4FC6B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6.45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A7A6D" w14:textId="18744ABF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9.21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7FBE9" w14:textId="40644BDE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.58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86FB9" w14:textId="62BF4C41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4.667</w:t>
            </w:r>
          </w:p>
        </w:tc>
      </w:tr>
      <w:tr w:rsidR="00353596" w:rsidRPr="00B455BC" w14:paraId="533D5C9B" w14:textId="77777777" w:rsidTr="004F2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CAEA83D" w14:textId="77777777" w:rsidR="00353596" w:rsidRPr="00B455BC" w:rsidRDefault="00353596" w:rsidP="003535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98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927C2" w14:textId="5FDD33D3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7.53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B65A6" w14:textId="441A1A2A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9.74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6F572" w14:textId="386AA868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.98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8B1E5" w14:textId="6ECB6DE1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4.807</w:t>
            </w:r>
          </w:p>
        </w:tc>
      </w:tr>
      <w:tr w:rsidR="00353596" w:rsidRPr="00B455BC" w14:paraId="0623D8B4" w14:textId="77777777" w:rsidTr="004F2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4168BE9" w14:textId="77777777" w:rsidR="00353596" w:rsidRPr="00B455BC" w:rsidRDefault="00353596" w:rsidP="003535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98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24F2D" w14:textId="0D433140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8.33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12D70" w14:textId="65C515ED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9.81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4299F" w14:textId="54E70F58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.23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CB68C" w14:textId="3F44928A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5.297</w:t>
            </w:r>
          </w:p>
        </w:tc>
      </w:tr>
      <w:tr w:rsidR="00353596" w:rsidRPr="00B455BC" w14:paraId="6065B621" w14:textId="77777777" w:rsidTr="004F2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83D1B94" w14:textId="77777777" w:rsidR="00353596" w:rsidRPr="00B455BC" w:rsidRDefault="00353596" w:rsidP="003535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98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7BA5B" w14:textId="44B67D5E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8.66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2A30B" w14:textId="27F452B2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9.65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51ABC" w14:textId="63153E72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.45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C682F" w14:textId="410975B4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6.560</w:t>
            </w:r>
          </w:p>
        </w:tc>
      </w:tr>
      <w:tr w:rsidR="00353596" w:rsidRPr="00B455BC" w14:paraId="22C95E2C" w14:textId="77777777" w:rsidTr="004F2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908EEC6" w14:textId="77777777" w:rsidR="00353596" w:rsidRPr="00B455BC" w:rsidRDefault="00353596" w:rsidP="003535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98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CF327" w14:textId="22F54F83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0.14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EECCD" w14:textId="37F81541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9.91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8F51D" w14:textId="43542F16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.94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70722" w14:textId="0F9F3BFB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7.284</w:t>
            </w:r>
          </w:p>
        </w:tc>
      </w:tr>
      <w:tr w:rsidR="00353596" w:rsidRPr="00B455BC" w14:paraId="02B2AA2D" w14:textId="77777777" w:rsidTr="004F2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22E8804" w14:textId="77777777" w:rsidR="00353596" w:rsidRPr="00B455BC" w:rsidRDefault="00353596" w:rsidP="003535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98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4D21C" w14:textId="6ACCCF9E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0.36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29032" w14:textId="4E45CC85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9.66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D7DC3" w14:textId="66C3E859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.85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62B2A" w14:textId="04B59CF7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6.845</w:t>
            </w:r>
          </w:p>
        </w:tc>
      </w:tr>
      <w:tr w:rsidR="00353596" w:rsidRPr="00B455BC" w14:paraId="1611F77F" w14:textId="77777777" w:rsidTr="004F2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B373181" w14:textId="77777777" w:rsidR="00353596" w:rsidRPr="00B455BC" w:rsidRDefault="00353596" w:rsidP="003535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98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2DB56" w14:textId="46536228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8.60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A9BD4" w14:textId="07E97BBD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9.52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548EF" w14:textId="233CC805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.43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66AF5" w14:textId="6DD230CB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5.650</w:t>
            </w:r>
          </w:p>
        </w:tc>
      </w:tr>
      <w:tr w:rsidR="00353596" w:rsidRPr="00B455BC" w14:paraId="70886709" w14:textId="77777777" w:rsidTr="004F2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A508958" w14:textId="77777777" w:rsidR="00353596" w:rsidRPr="00B455BC" w:rsidRDefault="00353596" w:rsidP="003535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99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1D661" w14:textId="33A6D8CD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9.06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FF16A" w14:textId="22D81075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9.12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9FFCF" w14:textId="55FC2621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.54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0A21E" w14:textId="454FA0B9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6.394</w:t>
            </w:r>
          </w:p>
        </w:tc>
      </w:tr>
      <w:tr w:rsidR="00353596" w:rsidRPr="00B455BC" w14:paraId="302592CA" w14:textId="77777777" w:rsidTr="004F2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BE5B423" w14:textId="77777777" w:rsidR="00353596" w:rsidRPr="00B455BC" w:rsidRDefault="00353596" w:rsidP="003535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99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C83E5" w14:textId="1AD59FCB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8.77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4AFF7" w14:textId="105FE645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8.71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CD896" w14:textId="4A11AF65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.19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B4E3E" w14:textId="238296BA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6.872</w:t>
            </w:r>
          </w:p>
        </w:tc>
      </w:tr>
      <w:tr w:rsidR="00353596" w:rsidRPr="00B455BC" w14:paraId="060B8097" w14:textId="77777777" w:rsidTr="004F2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C7D2960" w14:textId="77777777" w:rsidR="00353596" w:rsidRPr="00B455BC" w:rsidRDefault="00353596" w:rsidP="003535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99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9011E" w14:textId="63DD19A9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8.82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24B9D" w14:textId="342E5C29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8.51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CD368" w14:textId="71925CB8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4.01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A93F8" w14:textId="16FBF828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6.295</w:t>
            </w:r>
          </w:p>
        </w:tc>
      </w:tr>
      <w:tr w:rsidR="00353596" w:rsidRPr="00B455BC" w14:paraId="3CDE7287" w14:textId="77777777" w:rsidTr="004F2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250DF20" w14:textId="77777777" w:rsidR="00353596" w:rsidRPr="00B455BC" w:rsidRDefault="00353596" w:rsidP="003535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99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C7FED" w14:textId="5B6BCD01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6.34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27E97" w14:textId="51A47B3A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7.86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494DE" w14:textId="2E182E12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.88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B7899" w14:textId="70AC45BF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4.597</w:t>
            </w:r>
          </w:p>
        </w:tc>
      </w:tr>
      <w:tr w:rsidR="00353596" w:rsidRPr="00B455BC" w14:paraId="06EC70E3" w14:textId="77777777" w:rsidTr="004F2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CDC8314" w14:textId="77777777" w:rsidR="00353596" w:rsidRPr="00B455BC" w:rsidRDefault="00353596" w:rsidP="003535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99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D6E87" w14:textId="1BFCAF18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9.35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7D98B" w14:textId="47D5E530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8.29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63033" w14:textId="73C6487D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4.78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6CFBD" w14:textId="18D7CC63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6.275</w:t>
            </w:r>
          </w:p>
        </w:tc>
      </w:tr>
      <w:tr w:rsidR="00353596" w:rsidRPr="00B455BC" w14:paraId="457B2C60" w14:textId="77777777" w:rsidTr="004F2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7B3653E" w14:textId="77777777" w:rsidR="00353596" w:rsidRPr="00B455BC" w:rsidRDefault="00353596" w:rsidP="003535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99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FDEE0" w14:textId="29C8B7E0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0.41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38033" w14:textId="1442D1E9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8.22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63208" w14:textId="627BA0B3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5.64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2B809" w14:textId="3BD0D0B0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6.540</w:t>
            </w:r>
          </w:p>
        </w:tc>
      </w:tr>
      <w:tr w:rsidR="00353596" w:rsidRPr="00B455BC" w14:paraId="7B6739A2" w14:textId="77777777" w:rsidTr="004F2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162496D" w14:textId="77777777" w:rsidR="00353596" w:rsidRPr="00B455BC" w:rsidRDefault="00353596" w:rsidP="003535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99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79950" w14:textId="54E2CBB9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9.74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C27A0" w14:textId="1BAE659B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7.88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16D2E" w14:textId="0C7CA648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5.19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1D863" w14:textId="2503C9C3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6.666</w:t>
            </w:r>
          </w:p>
        </w:tc>
      </w:tr>
      <w:tr w:rsidR="00353596" w:rsidRPr="00B455BC" w14:paraId="4C8DF020" w14:textId="77777777" w:rsidTr="004F2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21AFCBA" w14:textId="77777777" w:rsidR="00353596" w:rsidRPr="00B455BC" w:rsidRDefault="00353596" w:rsidP="003535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99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E5599" w14:textId="1D5FFAC2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1.02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5E164" w14:textId="0623B1CE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8.18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682E1" w14:textId="2268F0B2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4.86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D4A74" w14:textId="2EE6B3BB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7.980</w:t>
            </w:r>
          </w:p>
        </w:tc>
      </w:tr>
      <w:tr w:rsidR="00353596" w:rsidRPr="00B455BC" w14:paraId="7E9D2F99" w14:textId="77777777" w:rsidTr="004F2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C41C700" w14:textId="77777777" w:rsidR="00353596" w:rsidRPr="00B455BC" w:rsidRDefault="00353596" w:rsidP="003535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99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C40DE" w14:textId="6389E951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2.04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FDEAF" w14:textId="3CC8C734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7.27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12D7B" w14:textId="7D8EFC9D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7.03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A989B" w14:textId="717E145C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7.727</w:t>
            </w:r>
          </w:p>
        </w:tc>
      </w:tr>
      <w:tr w:rsidR="00353596" w:rsidRPr="00B455BC" w14:paraId="0AD784AF" w14:textId="77777777" w:rsidTr="004F2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F37F0BF" w14:textId="77777777" w:rsidR="00353596" w:rsidRPr="00B455BC" w:rsidRDefault="00353596" w:rsidP="003535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BCC71" w14:textId="0CDFFB0C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2.97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4F889" w14:textId="07AEA4F3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7.60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EEB08" w14:textId="51FAAA7C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8.81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C82ED" w14:textId="186B3755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6.556</w:t>
            </w:r>
          </w:p>
        </w:tc>
      </w:tr>
      <w:tr w:rsidR="00353596" w:rsidRPr="00B455BC" w14:paraId="26A34A13" w14:textId="77777777" w:rsidTr="004F2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909F09A" w14:textId="77777777" w:rsidR="00353596" w:rsidRPr="00B455BC" w:rsidRDefault="00353596" w:rsidP="003535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FF68F" w14:textId="64367B03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9.73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7DF64" w14:textId="191A18B4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6.86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2AD65" w14:textId="19327979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7.08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14650" w14:textId="406AE6C2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5.789</w:t>
            </w:r>
          </w:p>
        </w:tc>
      </w:tr>
      <w:tr w:rsidR="00353596" w:rsidRPr="00B455BC" w14:paraId="265B3D77" w14:textId="77777777" w:rsidTr="004F2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15D7AAA" w14:textId="77777777" w:rsidR="00353596" w:rsidRPr="00B455BC" w:rsidRDefault="00353596" w:rsidP="003535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7BBB3" w14:textId="6023651C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6.84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50BC7" w14:textId="48EACBB2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6.54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8AA1B" w14:textId="72955469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4.18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E6B69" w14:textId="65D43DCC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6.109</w:t>
            </w:r>
          </w:p>
        </w:tc>
      </w:tr>
      <w:tr w:rsidR="00353596" w:rsidRPr="00B455BC" w14:paraId="7BF06C4A" w14:textId="77777777" w:rsidTr="004F2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551B90D" w14:textId="77777777" w:rsidR="00353596" w:rsidRPr="00B455BC" w:rsidRDefault="00353596" w:rsidP="003535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4F1C0" w14:textId="1A53AC7A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6.21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AB603" w14:textId="170C9758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7.42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B3E46" w14:textId="5916C855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.8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B887F" w14:textId="5A105C03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4.982</w:t>
            </w:r>
          </w:p>
        </w:tc>
      </w:tr>
      <w:tr w:rsidR="00353596" w:rsidRPr="00B455BC" w14:paraId="2B6E4E38" w14:textId="77777777" w:rsidTr="004F2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1775256" w14:textId="77777777" w:rsidR="00353596" w:rsidRPr="00B455BC" w:rsidRDefault="00353596" w:rsidP="003535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E8608" w14:textId="40A6D7F3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4.62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78A9E" w14:textId="5BB75E97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6.67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8C41E" w14:textId="24B4B47A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4.24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0E42C" w14:textId="437C7C32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3.697</w:t>
            </w:r>
          </w:p>
        </w:tc>
      </w:tr>
      <w:tr w:rsidR="00353596" w:rsidRPr="00B455BC" w14:paraId="46065B26" w14:textId="77777777" w:rsidTr="004F2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1BB72D7" w14:textId="77777777" w:rsidR="00353596" w:rsidRPr="00B455BC" w:rsidRDefault="00353596" w:rsidP="003535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17A4C" w14:textId="19B555C5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4.24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3A9C1" w14:textId="5CA8249B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6.56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D876F" w14:textId="3991376F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4.35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0D2DE" w14:textId="13087119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3.323</w:t>
            </w:r>
          </w:p>
        </w:tc>
      </w:tr>
      <w:tr w:rsidR="00353596" w:rsidRPr="00B455BC" w14:paraId="0B28812A" w14:textId="77777777" w:rsidTr="004F2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CE3AC19" w14:textId="77777777" w:rsidR="00353596" w:rsidRPr="00B455BC" w:rsidRDefault="00353596" w:rsidP="003535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E3F7B" w14:textId="45E78268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4.08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6B4DB" w14:textId="5D829DB5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6.67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62A06" w14:textId="76E8FEFE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4.45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86146" w14:textId="638B5919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2.952</w:t>
            </w:r>
          </w:p>
        </w:tc>
      </w:tr>
      <w:tr w:rsidR="00353596" w:rsidRPr="00B455BC" w14:paraId="256F2B99" w14:textId="77777777" w:rsidTr="004F2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BEFEDB8" w14:textId="77777777" w:rsidR="00353596" w:rsidRPr="00B455BC" w:rsidRDefault="00353596" w:rsidP="003535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F6DEF" w14:textId="73E5F39D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3.75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8316D" w14:textId="57BFBE94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6.49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9253D" w14:textId="71FF0702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4.25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93FBE" w14:textId="5FBCD05C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3.007</w:t>
            </w:r>
          </w:p>
        </w:tc>
      </w:tr>
      <w:tr w:rsidR="00353596" w:rsidRPr="00B455BC" w14:paraId="692EC568" w14:textId="77777777" w:rsidTr="004F2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4E862AD" w14:textId="77777777" w:rsidR="00353596" w:rsidRPr="00B455BC" w:rsidRDefault="00353596" w:rsidP="003535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E555F" w14:textId="69924458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5.34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1EB5B" w14:textId="2B54C587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6.67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E0523" w14:textId="6E2A928C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5.14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B5092" w14:textId="72450223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3.527</w:t>
            </w:r>
          </w:p>
        </w:tc>
      </w:tr>
      <w:tr w:rsidR="00353596" w:rsidRPr="00B455BC" w14:paraId="1035DCF2" w14:textId="77777777" w:rsidTr="004F2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25814DA" w14:textId="77777777" w:rsidR="00353596" w:rsidRPr="00B455BC" w:rsidRDefault="00353596" w:rsidP="003535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4C284" w14:textId="5C6FED87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6.12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1C335" w14:textId="4CF834C6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6.68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71B31" w14:textId="690D7CE0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5.78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FEF22" w14:textId="457C7B43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3.657</w:t>
            </w:r>
          </w:p>
        </w:tc>
      </w:tr>
      <w:tr w:rsidR="00353596" w:rsidRPr="00B455BC" w14:paraId="5F0AAB66" w14:textId="77777777" w:rsidTr="004F2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D69F179" w14:textId="77777777" w:rsidR="00353596" w:rsidRPr="00B455BC" w:rsidRDefault="00353596" w:rsidP="003535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1ACAF" w14:textId="539183AB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6.51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DA1E2" w14:textId="10751828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6.49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AADFD" w14:textId="772C729F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6.46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F2C7D" w14:textId="7F363186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3.555</w:t>
            </w:r>
          </w:p>
        </w:tc>
      </w:tr>
      <w:tr w:rsidR="00353596" w:rsidRPr="00B455BC" w14:paraId="4B692D67" w14:textId="77777777" w:rsidTr="004F2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75E48CA" w14:textId="047C607A" w:rsidR="00353596" w:rsidRPr="00B455BC" w:rsidRDefault="00353596" w:rsidP="003535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B33F7" w14:textId="5D16D3F2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5.76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B24A4" w14:textId="4FCDC4E7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6.09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5689E" w14:textId="2407B187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6.08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8A39A" w14:textId="56325930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3.581</w:t>
            </w:r>
          </w:p>
        </w:tc>
      </w:tr>
      <w:tr w:rsidR="00353596" w:rsidRPr="00B455BC" w14:paraId="09BA41A4" w14:textId="77777777" w:rsidTr="004F2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CFF95D2" w14:textId="77777777" w:rsidR="00353596" w:rsidRPr="00B455BC" w:rsidRDefault="00353596" w:rsidP="003535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3651F" w14:textId="64947BC6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5.88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BF2F2" w14:textId="2F5D4601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5.98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B02D8" w14:textId="28535D7F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6.24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4AD53" w14:textId="21368F68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3.653</w:t>
            </w:r>
          </w:p>
        </w:tc>
      </w:tr>
      <w:tr w:rsidR="00353596" w:rsidRPr="00B455BC" w14:paraId="158BD23A" w14:textId="77777777" w:rsidTr="004F2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974E70D" w14:textId="77777777" w:rsidR="00353596" w:rsidRPr="00B455BC" w:rsidRDefault="00353596" w:rsidP="003535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0B996" w14:textId="45283A16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5.56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DD525" w14:textId="33492566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5.75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C7D7D" w14:textId="182C97DE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5.83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5C6E4" w14:textId="01CAE303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3.977</w:t>
            </w:r>
          </w:p>
        </w:tc>
      </w:tr>
      <w:tr w:rsidR="00353596" w:rsidRPr="00B455BC" w14:paraId="73D5C220" w14:textId="77777777" w:rsidTr="004F2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00CB3CB" w14:textId="77777777" w:rsidR="00353596" w:rsidRPr="00B455BC" w:rsidRDefault="00353596" w:rsidP="003535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A507B" w14:textId="5F73A8E1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6.12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646CA" w14:textId="7322A1D2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6.08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E6171" w14:textId="12A6DD38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5.92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DF4D0" w14:textId="26815E6C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4.115</w:t>
            </w:r>
          </w:p>
        </w:tc>
      </w:tr>
      <w:tr w:rsidR="00353596" w:rsidRPr="00B455BC" w14:paraId="239E108D" w14:textId="77777777" w:rsidTr="004F2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A853B7C" w14:textId="77777777" w:rsidR="00353596" w:rsidRPr="00B455BC" w:rsidRDefault="00353596" w:rsidP="003535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7F99D" w14:textId="4C102E19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8.53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233C8" w14:textId="23C55F42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6.46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FAF4A" w14:textId="65E42936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6.83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2D40F" w14:textId="7D0DEC55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5.232</w:t>
            </w:r>
          </w:p>
        </w:tc>
      </w:tr>
      <w:tr w:rsidR="00353596" w:rsidRPr="00B455BC" w14:paraId="502B66A6" w14:textId="77777777" w:rsidTr="004F2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1EDC78B" w14:textId="77777777" w:rsidR="00353596" w:rsidRPr="00B455BC" w:rsidRDefault="00353596" w:rsidP="003535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CDC91" w14:textId="1A30726A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9.55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B183A" w14:textId="4FA217F6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6.41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65B93" w14:textId="187E0ED6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7.17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574B8" w14:textId="370BF2BF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5.969</w:t>
            </w:r>
          </w:p>
        </w:tc>
      </w:tr>
      <w:tr w:rsidR="00353596" w:rsidRPr="00B455BC" w14:paraId="4C1442AF" w14:textId="77777777" w:rsidTr="004F2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C0DC3CD" w14:textId="77777777" w:rsidR="00353596" w:rsidRPr="00B455BC" w:rsidRDefault="00353596" w:rsidP="003535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D4C9E" w14:textId="606C5C68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8.76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A0BA1" w14:textId="3821E583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6.17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10545" w14:textId="076EA35E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7.57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ACC81" w14:textId="3A7DF948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5.018</w:t>
            </w:r>
          </w:p>
        </w:tc>
      </w:tr>
      <w:tr w:rsidR="00353596" w:rsidRPr="00B455BC" w14:paraId="6458434B" w14:textId="77777777" w:rsidTr="004F2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04F1AE7" w14:textId="77777777" w:rsidR="00353596" w:rsidRPr="00B455BC" w:rsidRDefault="00353596" w:rsidP="003535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7D5E7" w14:textId="0DD11879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1.18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DEE00" w14:textId="29A4A137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6.66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5CB6B" w14:textId="2BC98ADB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7.71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B56A7" w14:textId="6DE0BF29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6.806</w:t>
            </w:r>
          </w:p>
        </w:tc>
      </w:tr>
      <w:tr w:rsidR="00353596" w:rsidRPr="00B455BC" w14:paraId="01D498D3" w14:textId="77777777" w:rsidTr="004F2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91A9367" w14:textId="194528A4" w:rsidR="00353596" w:rsidRPr="00B455BC" w:rsidRDefault="00353596" w:rsidP="003535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992" w:type="dxa"/>
            <w:tcBorders>
              <w:top w:val="nil"/>
              <w:left w:val="nil"/>
              <w:right w:val="nil"/>
            </w:tcBorders>
            <w:vAlign w:val="center"/>
          </w:tcPr>
          <w:p w14:paraId="7B959342" w14:textId="62126C4C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9.393</w:t>
            </w:r>
          </w:p>
        </w:tc>
        <w:tc>
          <w:tcPr>
            <w:tcW w:w="1992" w:type="dxa"/>
            <w:tcBorders>
              <w:top w:val="nil"/>
              <w:left w:val="nil"/>
              <w:right w:val="nil"/>
            </w:tcBorders>
            <w:vAlign w:val="center"/>
          </w:tcPr>
          <w:p w14:paraId="203151F4" w14:textId="77D188BB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5.807</w:t>
            </w:r>
          </w:p>
        </w:tc>
        <w:tc>
          <w:tcPr>
            <w:tcW w:w="1992" w:type="dxa"/>
            <w:tcBorders>
              <w:top w:val="nil"/>
              <w:left w:val="nil"/>
              <w:right w:val="nil"/>
            </w:tcBorders>
            <w:vAlign w:val="center"/>
          </w:tcPr>
          <w:p w14:paraId="343F37B3" w14:textId="3C776811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7.831</w:t>
            </w:r>
          </w:p>
        </w:tc>
        <w:tc>
          <w:tcPr>
            <w:tcW w:w="1993" w:type="dxa"/>
            <w:tcBorders>
              <w:top w:val="nil"/>
              <w:left w:val="nil"/>
              <w:right w:val="nil"/>
            </w:tcBorders>
            <w:vAlign w:val="center"/>
          </w:tcPr>
          <w:p w14:paraId="13D8DE4B" w14:textId="4BE03103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5.755</w:t>
            </w:r>
          </w:p>
        </w:tc>
      </w:tr>
      <w:tr w:rsidR="00353596" w:rsidRPr="00B455BC" w14:paraId="44C5801E" w14:textId="77777777" w:rsidTr="004F2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auto"/>
            </w:tcBorders>
          </w:tcPr>
          <w:p w14:paraId="29864B70" w14:textId="75A275A3" w:rsidR="00353596" w:rsidRPr="00B455BC" w:rsidRDefault="00353596" w:rsidP="003535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08BE3D" w14:textId="5A7F2606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9.868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76E6A2" w14:textId="07FB0777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6.180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7A785F" w14:textId="06ADEC33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7.506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688BBD" w14:textId="357D2EB3" w:rsidR="00353596" w:rsidRPr="00B455BC" w:rsidRDefault="00353596" w:rsidP="004F2B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6.182</w:t>
            </w:r>
          </w:p>
        </w:tc>
      </w:tr>
    </w:tbl>
    <w:p w14:paraId="75C30202" w14:textId="53F78542" w:rsidR="00401446" w:rsidRPr="00E7045F" w:rsidRDefault="00401446" w:rsidP="00F71BCA">
      <w:pPr>
        <w:rPr>
          <w:rFonts w:cstheme="minorHAnsi"/>
          <w:b/>
          <w:bCs/>
        </w:rPr>
      </w:pPr>
      <w:r w:rsidRPr="00E7045F">
        <w:rPr>
          <w:rFonts w:cstheme="minorHAnsi"/>
        </w:rPr>
        <w:br/>
      </w:r>
    </w:p>
    <w:p w14:paraId="1979FC9D" w14:textId="77777777" w:rsidR="006B2AAA" w:rsidRPr="00E7045F" w:rsidRDefault="006B2AAA" w:rsidP="0096338C">
      <w:pPr>
        <w:rPr>
          <w:rFonts w:cstheme="minorHAnsi"/>
          <w:b/>
          <w:bCs/>
        </w:rPr>
      </w:pPr>
    </w:p>
    <w:p w14:paraId="6AF7C9ED" w14:textId="77777777" w:rsidR="006B2AAA" w:rsidRPr="00E7045F" w:rsidRDefault="006B2AAA" w:rsidP="0096338C">
      <w:pPr>
        <w:rPr>
          <w:rFonts w:cstheme="minorHAnsi"/>
          <w:b/>
          <w:bCs/>
        </w:rPr>
      </w:pPr>
    </w:p>
    <w:p w14:paraId="609F8DDA" w14:textId="77777777" w:rsidR="00B455BC" w:rsidRDefault="00B455BC">
      <w:pPr>
        <w:rPr>
          <w:rFonts w:cstheme="minorHAnsi"/>
          <w:b/>
          <w:bCs/>
        </w:rPr>
      </w:pPr>
      <w:r>
        <w:br w:type="page"/>
      </w:r>
    </w:p>
    <w:p w14:paraId="02753470" w14:textId="1739EDE9" w:rsidR="0096338C" w:rsidRPr="00B455BC" w:rsidRDefault="0096338C" w:rsidP="00CF27C7">
      <w:pPr>
        <w:pStyle w:val="Heading1"/>
        <w:rPr>
          <w:rFonts w:ascii="Times New Roman" w:hAnsi="Times New Roman" w:cs="Times New Roman"/>
          <w:sz w:val="20"/>
          <w:szCs w:val="20"/>
        </w:rPr>
      </w:pPr>
      <w:bookmarkStart w:id="2" w:name="_Toc145940066"/>
      <w:r w:rsidRPr="00B455BC">
        <w:rPr>
          <w:rFonts w:ascii="Times New Roman" w:hAnsi="Times New Roman" w:cs="Times New Roman"/>
          <w:sz w:val="20"/>
          <w:szCs w:val="20"/>
        </w:rPr>
        <w:lastRenderedPageBreak/>
        <w:t xml:space="preserve">Appendix Table </w:t>
      </w:r>
      <w:r w:rsidR="004F2B0B">
        <w:rPr>
          <w:rFonts w:ascii="Times New Roman" w:hAnsi="Times New Roman" w:cs="Times New Roman"/>
          <w:sz w:val="20"/>
          <w:szCs w:val="20"/>
        </w:rPr>
        <w:t>3</w:t>
      </w:r>
      <w:r w:rsidRPr="00B455BC">
        <w:rPr>
          <w:rFonts w:ascii="Times New Roman" w:hAnsi="Times New Roman" w:cs="Times New Roman"/>
          <w:sz w:val="20"/>
          <w:szCs w:val="20"/>
        </w:rPr>
        <w:t>. Age-standardised mortality rate</w:t>
      </w:r>
      <w:r w:rsidR="00CD3A17" w:rsidRPr="00B455BC">
        <w:rPr>
          <w:rFonts w:ascii="Times New Roman" w:hAnsi="Times New Roman" w:cs="Times New Roman"/>
          <w:sz w:val="20"/>
          <w:szCs w:val="20"/>
        </w:rPr>
        <w:t xml:space="preserve">s (per 100,000 person years) for suicide, alcohol-related disease, and </w:t>
      </w:r>
      <w:r w:rsidR="0046134C" w:rsidRPr="00B455BC">
        <w:rPr>
          <w:rFonts w:ascii="Times New Roman" w:hAnsi="Times New Roman" w:cs="Times New Roman"/>
          <w:sz w:val="20"/>
          <w:szCs w:val="20"/>
        </w:rPr>
        <w:t>substance</w:t>
      </w:r>
      <w:r w:rsidR="00CD3A17" w:rsidRPr="00B455BC">
        <w:rPr>
          <w:rFonts w:ascii="Times New Roman" w:hAnsi="Times New Roman" w:cs="Times New Roman"/>
          <w:sz w:val="20"/>
          <w:szCs w:val="20"/>
        </w:rPr>
        <w:t xml:space="preserve"> poisoning</w:t>
      </w:r>
      <w:r w:rsidRPr="00B455BC">
        <w:rPr>
          <w:rFonts w:ascii="Times New Roman" w:hAnsi="Times New Roman" w:cs="Times New Roman"/>
          <w:sz w:val="20"/>
          <w:szCs w:val="20"/>
        </w:rPr>
        <w:t>, 1980-201</w:t>
      </w:r>
      <w:r w:rsidR="0074122E" w:rsidRPr="00B455BC">
        <w:rPr>
          <w:rFonts w:ascii="Times New Roman" w:hAnsi="Times New Roman" w:cs="Times New Roman"/>
          <w:sz w:val="20"/>
          <w:szCs w:val="20"/>
        </w:rPr>
        <w:t>9</w:t>
      </w:r>
      <w:r w:rsidRPr="00B455BC">
        <w:rPr>
          <w:rFonts w:ascii="Times New Roman" w:hAnsi="Times New Roman" w:cs="Times New Roman"/>
          <w:sz w:val="20"/>
          <w:szCs w:val="20"/>
        </w:rPr>
        <w:t xml:space="preserve">, </w:t>
      </w:r>
      <w:r w:rsidR="00CD3A17" w:rsidRPr="00B455BC">
        <w:rPr>
          <w:rFonts w:ascii="Times New Roman" w:hAnsi="Times New Roman" w:cs="Times New Roman"/>
          <w:sz w:val="20"/>
          <w:szCs w:val="20"/>
        </w:rPr>
        <w:t xml:space="preserve">Australians aged </w:t>
      </w:r>
      <w:r w:rsidRPr="00B455BC">
        <w:rPr>
          <w:rFonts w:ascii="Times New Roman" w:hAnsi="Times New Roman" w:cs="Times New Roman"/>
          <w:sz w:val="20"/>
          <w:szCs w:val="20"/>
        </w:rPr>
        <w:t>15 years and abov</w:t>
      </w:r>
      <w:r w:rsidR="00CD3A17" w:rsidRPr="00B455BC">
        <w:rPr>
          <w:rFonts w:ascii="Times New Roman" w:hAnsi="Times New Roman" w:cs="Times New Roman"/>
          <w:sz w:val="20"/>
          <w:szCs w:val="20"/>
        </w:rPr>
        <w:t>e</w:t>
      </w:r>
      <w:bookmarkEnd w:id="2"/>
    </w:p>
    <w:tbl>
      <w:tblPr>
        <w:tblStyle w:val="ListTable6Colorful"/>
        <w:tblW w:w="9275" w:type="dxa"/>
        <w:tblLayout w:type="fixed"/>
        <w:tblLook w:val="06A0" w:firstRow="1" w:lastRow="0" w:firstColumn="1" w:lastColumn="0" w:noHBand="1" w:noVBand="1"/>
      </w:tblPr>
      <w:tblGrid>
        <w:gridCol w:w="720"/>
        <w:gridCol w:w="981"/>
        <w:gridCol w:w="1276"/>
        <w:gridCol w:w="1008"/>
        <w:gridCol w:w="875"/>
        <w:gridCol w:w="952"/>
        <w:gridCol w:w="1344"/>
        <w:gridCol w:w="1056"/>
        <w:gridCol w:w="1063"/>
      </w:tblGrid>
      <w:tr w:rsidR="008A5132" w:rsidRPr="00B455BC" w14:paraId="7431F9AA" w14:textId="77777777" w:rsidTr="00B455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 w:val="restart"/>
            <w:tcBorders>
              <w:top w:val="single" w:sz="4" w:space="0" w:color="000000" w:themeColor="text1"/>
              <w:bottom w:val="single" w:sz="4" w:space="0" w:color="auto"/>
              <w:right w:val="nil"/>
            </w:tcBorders>
          </w:tcPr>
          <w:p w14:paraId="3FCCFCFC" w14:textId="77777777" w:rsidR="006B2AAA" w:rsidRPr="00B455BC" w:rsidRDefault="006B2AAA" w:rsidP="008A513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  <w:p w14:paraId="582291F1" w14:textId="36122F15" w:rsidR="008A5132" w:rsidRPr="00B455BC" w:rsidRDefault="008A5132" w:rsidP="008A513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Year</w:t>
            </w:r>
          </w:p>
        </w:tc>
        <w:tc>
          <w:tcPr>
            <w:tcW w:w="4140" w:type="dxa"/>
            <w:gridSpan w:val="4"/>
            <w:tcBorders>
              <w:top w:val="single" w:sz="4" w:space="0" w:color="000000" w:themeColor="text1"/>
              <w:left w:val="nil"/>
              <w:right w:val="single" w:sz="4" w:space="0" w:color="auto"/>
            </w:tcBorders>
            <w:vAlign w:val="center"/>
          </w:tcPr>
          <w:p w14:paraId="4E5FB09C" w14:textId="2AD8DAEA" w:rsidR="008A5132" w:rsidRPr="00B455BC" w:rsidRDefault="006B2AAA" w:rsidP="00B455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Fem</w:t>
            </w:r>
            <w:r w:rsidR="008A5132" w:rsidRPr="00B455BC">
              <w:rPr>
                <w:rFonts w:ascii="Times New Roman" w:hAnsi="Times New Roman" w:cs="Times New Roman"/>
                <w:sz w:val="16"/>
                <w:szCs w:val="16"/>
              </w:rPr>
              <w:t>ales</w:t>
            </w:r>
          </w:p>
        </w:tc>
        <w:tc>
          <w:tcPr>
            <w:tcW w:w="4415" w:type="dxa"/>
            <w:gridSpan w:val="4"/>
            <w:tcBorders>
              <w:top w:val="single" w:sz="4" w:space="0" w:color="000000" w:themeColor="text1"/>
              <w:left w:val="single" w:sz="4" w:space="0" w:color="auto"/>
            </w:tcBorders>
            <w:vAlign w:val="center"/>
          </w:tcPr>
          <w:p w14:paraId="24C6A844" w14:textId="7DF87B86" w:rsidR="008A5132" w:rsidRPr="00B455BC" w:rsidRDefault="006B2AAA" w:rsidP="00B455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8A5132" w:rsidRPr="00B455BC">
              <w:rPr>
                <w:rFonts w:ascii="Times New Roman" w:hAnsi="Times New Roman" w:cs="Times New Roman"/>
                <w:sz w:val="16"/>
                <w:szCs w:val="16"/>
              </w:rPr>
              <w:t>ales</w:t>
            </w:r>
          </w:p>
        </w:tc>
      </w:tr>
      <w:tr w:rsidR="003C6473" w:rsidRPr="00B455BC" w14:paraId="62BBBB83" w14:textId="77777777" w:rsidTr="00B45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/>
          </w:tcPr>
          <w:p w14:paraId="6596B190" w14:textId="77777777" w:rsidR="003C6473" w:rsidRPr="00B455BC" w:rsidRDefault="003C6473" w:rsidP="003C647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126CACF" w14:textId="5642A10C" w:rsidR="003C6473" w:rsidRPr="00B455BC" w:rsidRDefault="003C6473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b/>
                <w:sz w:val="16"/>
                <w:szCs w:val="16"/>
              </w:rPr>
              <w:t>Combined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83F5DD0" w14:textId="2AF70CCB" w:rsidR="003C6473" w:rsidRPr="00B455BC" w:rsidRDefault="003C6473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b/>
                <w:sz w:val="16"/>
                <w:szCs w:val="16"/>
              </w:rPr>
              <w:t>Alcohol-</w:t>
            </w:r>
            <w:r w:rsidR="00B455BC"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  <w:r w:rsidRPr="00B455BC">
              <w:rPr>
                <w:rFonts w:ascii="Times New Roman" w:hAnsi="Times New Roman" w:cs="Times New Roman"/>
                <w:b/>
                <w:sz w:val="16"/>
                <w:szCs w:val="16"/>
              </w:rPr>
              <w:t>elated disease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vAlign w:val="center"/>
          </w:tcPr>
          <w:p w14:paraId="21FEBCA5" w14:textId="00B9DB59" w:rsidR="003C6473" w:rsidRPr="00B455BC" w:rsidRDefault="0046134C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b/>
                <w:sz w:val="16"/>
                <w:szCs w:val="16"/>
              </w:rPr>
              <w:t>Substance</w:t>
            </w:r>
            <w:r w:rsidR="003C6473" w:rsidRPr="00B455B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oisoning</w:t>
            </w:r>
          </w:p>
        </w:tc>
        <w:tc>
          <w:tcPr>
            <w:tcW w:w="87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97D5BD" w14:textId="65C54FEB" w:rsidR="003C6473" w:rsidRPr="00B455BC" w:rsidRDefault="003C6473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b/>
                <w:sz w:val="16"/>
                <w:szCs w:val="16"/>
              </w:rPr>
              <w:t>Suicide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FEF9EA9" w14:textId="5D97D092" w:rsidR="003C6473" w:rsidRPr="00B455BC" w:rsidRDefault="003C6473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b/>
                <w:sz w:val="16"/>
                <w:szCs w:val="16"/>
              </w:rPr>
              <w:t>Combined</w:t>
            </w:r>
          </w:p>
        </w:tc>
        <w:tc>
          <w:tcPr>
            <w:tcW w:w="1344" w:type="dxa"/>
            <w:tcBorders>
              <w:top w:val="nil"/>
              <w:bottom w:val="single" w:sz="4" w:space="0" w:color="auto"/>
            </w:tcBorders>
            <w:vAlign w:val="center"/>
          </w:tcPr>
          <w:p w14:paraId="76A67B8E" w14:textId="752E1517" w:rsidR="003C6473" w:rsidRPr="00B455BC" w:rsidRDefault="003C6473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b/>
                <w:sz w:val="16"/>
                <w:szCs w:val="16"/>
              </w:rPr>
              <w:t>Alcohol-related disease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vAlign w:val="center"/>
          </w:tcPr>
          <w:p w14:paraId="6BDEDF55" w14:textId="7BCA2EF1" w:rsidR="003C6473" w:rsidRPr="00B455BC" w:rsidRDefault="0046134C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b/>
                <w:sz w:val="16"/>
                <w:szCs w:val="16"/>
              </w:rPr>
              <w:t>Substance</w:t>
            </w:r>
            <w:r w:rsidR="003C6473" w:rsidRPr="00B455B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oisoning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vAlign w:val="center"/>
          </w:tcPr>
          <w:p w14:paraId="602ABDAF" w14:textId="22204976" w:rsidR="003C6473" w:rsidRPr="00B455BC" w:rsidRDefault="003C6473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b/>
                <w:sz w:val="16"/>
                <w:szCs w:val="16"/>
              </w:rPr>
              <w:t>Suicide</w:t>
            </w:r>
          </w:p>
        </w:tc>
      </w:tr>
      <w:tr w:rsidR="005C6F4F" w:rsidRPr="00B455BC" w14:paraId="4E54B8E2" w14:textId="77777777" w:rsidTr="00B45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top w:val="single" w:sz="4" w:space="0" w:color="auto"/>
              <w:right w:val="single" w:sz="4" w:space="0" w:color="auto"/>
            </w:tcBorders>
          </w:tcPr>
          <w:p w14:paraId="024F3268" w14:textId="6D4FC344" w:rsidR="005C6F4F" w:rsidRPr="00B455BC" w:rsidRDefault="005C6F4F" w:rsidP="005C6F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98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D6E9D" w14:textId="0856AD0A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4.5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944AB" w14:textId="139331E8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4.04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C3779" w14:textId="1FA5C62D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.14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19179E" w14:textId="67B1CE18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7.774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8ABC924" w14:textId="3073B2FC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43.51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01B28" w14:textId="0CB44026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8.0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EA666" w14:textId="6FC1FB67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.2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25ADD" w14:textId="74B59583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3.214</w:t>
            </w:r>
          </w:p>
        </w:tc>
      </w:tr>
      <w:tr w:rsidR="005C6F4F" w:rsidRPr="00B455BC" w14:paraId="16D31396" w14:textId="77777777" w:rsidTr="00B45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right w:val="single" w:sz="4" w:space="0" w:color="auto"/>
            </w:tcBorders>
          </w:tcPr>
          <w:p w14:paraId="023B1745" w14:textId="1534C0B5" w:rsidR="005C6F4F" w:rsidRPr="00B455BC" w:rsidRDefault="005C6F4F" w:rsidP="005C6F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98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86159" w14:textId="0038FF73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4.3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B5E69" w14:textId="20FE6A92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.9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1D323" w14:textId="35B07D7F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.64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ADBC42" w14:textId="2B3C6E53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8.055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1C01F4" w14:textId="61A64343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42.57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3962E" w14:textId="7A0DAA39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6.8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52074" w14:textId="7FD693C1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.24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ACF64" w14:textId="7535C2B7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3.479</w:t>
            </w:r>
          </w:p>
        </w:tc>
      </w:tr>
      <w:tr w:rsidR="005C6F4F" w:rsidRPr="00B455BC" w14:paraId="09DB0F08" w14:textId="77777777" w:rsidTr="00B45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right w:val="single" w:sz="4" w:space="0" w:color="auto"/>
            </w:tcBorders>
          </w:tcPr>
          <w:p w14:paraId="58FA677A" w14:textId="348C8D20" w:rsidR="005C6F4F" w:rsidRPr="00B455BC" w:rsidRDefault="005C6F4F" w:rsidP="005C6F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98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08C7D" w14:textId="25AC95B4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5.2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A50BB" w14:textId="6EBF08AD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4.67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7EE0D" w14:textId="4ECB401C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.73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743393" w14:textId="48612671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8.086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EB79DA" w14:textId="426F59C0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42.67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E65CF" w14:textId="7948444A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7.2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45FDC" w14:textId="65EF49B9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.14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E5476" w14:textId="2A7BD7B3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3.293</w:t>
            </w:r>
          </w:p>
        </w:tc>
      </w:tr>
      <w:tr w:rsidR="005C6F4F" w:rsidRPr="00B455BC" w14:paraId="67F48C2A" w14:textId="77777777" w:rsidTr="00B45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right w:val="single" w:sz="4" w:space="0" w:color="auto"/>
            </w:tcBorders>
          </w:tcPr>
          <w:p w14:paraId="5B337746" w14:textId="2B9D1C5F" w:rsidR="005C6F4F" w:rsidRPr="00B455BC" w:rsidRDefault="005C6F4F" w:rsidP="005C6F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98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392CB" w14:textId="68F7D356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3.4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351D5" w14:textId="343D85C9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.9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73B48" w14:textId="66675D3E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.94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AA305E" w14:textId="520C910B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7.008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0E5F9C" w14:textId="44D2F09E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40.81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6DF3A" w14:textId="6470C730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4.85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EA224" w14:textId="27EC2CBA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.2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F127A" w14:textId="6C0EB32F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2.733</w:t>
            </w:r>
          </w:p>
        </w:tc>
      </w:tr>
      <w:tr w:rsidR="005C6F4F" w:rsidRPr="00B455BC" w14:paraId="751E12FE" w14:textId="77777777" w:rsidTr="00B45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right w:val="single" w:sz="4" w:space="0" w:color="auto"/>
            </w:tcBorders>
          </w:tcPr>
          <w:p w14:paraId="2A0637FF" w14:textId="788482E3" w:rsidR="005C6F4F" w:rsidRPr="00B455BC" w:rsidRDefault="005C6F4F" w:rsidP="005C6F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98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EF825" w14:textId="06737445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3.6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27A5C" w14:textId="01219C40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.55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CE9DF" w14:textId="26710305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.39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E4F0AB" w14:textId="47254496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7.024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F1B640" w14:textId="6B65BD61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42.82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97EE7" w14:textId="55966377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6.3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652F6" w14:textId="2A7CB257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.58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988B3" w14:textId="0AFD0505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2.922</w:t>
            </w:r>
          </w:p>
        </w:tc>
      </w:tr>
      <w:tr w:rsidR="005C6F4F" w:rsidRPr="00B455BC" w14:paraId="7B79FF04" w14:textId="77777777" w:rsidTr="00B45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right w:val="single" w:sz="4" w:space="0" w:color="auto"/>
            </w:tcBorders>
          </w:tcPr>
          <w:p w14:paraId="158CB144" w14:textId="0AE51198" w:rsidR="005C6F4F" w:rsidRPr="00B455BC" w:rsidRDefault="005C6F4F" w:rsidP="005C6F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98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92809" w14:textId="16402F5F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4.3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1D329" w14:textId="5845F552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.8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EA954" w14:textId="588D9515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.52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82E8C3" w14:textId="7BC5166A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7.067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28543C" w14:textId="391F263A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43.95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46201" w14:textId="05729CB5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6.1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0A2E5" w14:textId="0CD2741F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.94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5FF90" w14:textId="27B63682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3.822</w:t>
            </w:r>
          </w:p>
        </w:tc>
      </w:tr>
      <w:tr w:rsidR="005C6F4F" w:rsidRPr="00B455BC" w14:paraId="18485C76" w14:textId="77777777" w:rsidTr="00B45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right w:val="single" w:sz="4" w:space="0" w:color="auto"/>
            </w:tcBorders>
          </w:tcPr>
          <w:p w14:paraId="08FA9048" w14:textId="75795267" w:rsidR="005C6F4F" w:rsidRPr="00B455BC" w:rsidRDefault="005C6F4F" w:rsidP="005C6F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98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DCB03" w14:textId="3765FABF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4.0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1F60C" w14:textId="7036C8E2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4.0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920E5" w14:textId="4A9D1E4B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.80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5FD8AC" w14:textId="52F9DE3D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7.602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07EC0B" w14:textId="7B0A5FCD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44.56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72642" w14:textId="18F28261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5.59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377A8" w14:textId="00BD8BCD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.09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26562" w14:textId="1455DAB8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5.878</w:t>
            </w:r>
          </w:p>
        </w:tc>
      </w:tr>
      <w:tr w:rsidR="005C6F4F" w:rsidRPr="00B455BC" w14:paraId="0881E93D" w14:textId="77777777" w:rsidTr="00B45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right w:val="single" w:sz="4" w:space="0" w:color="auto"/>
            </w:tcBorders>
          </w:tcPr>
          <w:p w14:paraId="1A2F55EA" w14:textId="370E50A3" w:rsidR="005C6F4F" w:rsidRPr="00B455BC" w:rsidRDefault="005C6F4F" w:rsidP="005C6F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98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FB944" w14:textId="5E5143CE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3.4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33595" w14:textId="3381FE4F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.70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B3A5E" w14:textId="08A01105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.9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5B0C8D" w14:textId="56CF9C35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6.987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FD71D0" w14:textId="580A286B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48.45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40450" w14:textId="2A8086AD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6.47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66368" w14:textId="02A8F657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4.0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04773" w14:textId="3CB46EE1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7.975</w:t>
            </w:r>
          </w:p>
        </w:tc>
      </w:tr>
      <w:tr w:rsidR="005C6F4F" w:rsidRPr="00B455BC" w14:paraId="6D37DD1F" w14:textId="77777777" w:rsidTr="00B45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right w:val="single" w:sz="4" w:space="0" w:color="auto"/>
            </w:tcBorders>
          </w:tcPr>
          <w:p w14:paraId="40213955" w14:textId="52380EB5" w:rsidR="005C6F4F" w:rsidRPr="00B455BC" w:rsidRDefault="005C6F4F" w:rsidP="005C6F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98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1481F" w14:textId="6EA32E8B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4.5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8A9BA" w14:textId="08BBCA37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.6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3FD98" w14:textId="7FB9A443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.59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D46C75" w14:textId="75A8731E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7.277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51C634" w14:textId="18BD6EE9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47.96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DA2EA" w14:textId="1FBB609C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6.0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FC5AB" w14:textId="26FF2A4B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5.13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F2915" w14:textId="710E83C1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6.757</w:t>
            </w:r>
          </w:p>
        </w:tc>
      </w:tr>
      <w:tr w:rsidR="005C6F4F" w:rsidRPr="00B455BC" w14:paraId="28022661" w14:textId="77777777" w:rsidTr="00B45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right w:val="single" w:sz="4" w:space="0" w:color="auto"/>
            </w:tcBorders>
          </w:tcPr>
          <w:p w14:paraId="765EE55B" w14:textId="5C5CE842" w:rsidR="005C6F4F" w:rsidRPr="00B455BC" w:rsidRDefault="005C6F4F" w:rsidP="005C6F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98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1BCE2" w14:textId="053D7C3E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3.2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80870" w14:textId="43C72918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.6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87E77" w14:textId="0FDF8811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.14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586389" w14:textId="5A554C3E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6.516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EF637A" w14:textId="3654928C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45.60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7F797" w14:textId="7275F844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5.76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24580" w14:textId="2606578C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4.72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14433" w14:textId="54E17108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5.115</w:t>
            </w:r>
          </w:p>
        </w:tc>
      </w:tr>
      <w:tr w:rsidR="005C6F4F" w:rsidRPr="00B455BC" w14:paraId="01EE0E23" w14:textId="77777777" w:rsidTr="00B45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right w:val="single" w:sz="4" w:space="0" w:color="auto"/>
            </w:tcBorders>
          </w:tcPr>
          <w:p w14:paraId="354D761A" w14:textId="2D31F29D" w:rsidR="005C6F4F" w:rsidRPr="00B455BC" w:rsidRDefault="005C6F4F" w:rsidP="005C6F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99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89018" w14:textId="22D3FFD0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3.1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CE1F3" w14:textId="375FD986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.47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52396" w14:textId="0D73B30B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.07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62F228" w14:textId="155ADA97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6.666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F0B902" w14:textId="6586DDA6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46.55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63859" w14:textId="32C2405D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5.07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C9822" w14:textId="5C596E50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5.0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5161B" w14:textId="67BA2BBA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6.454</w:t>
            </w:r>
          </w:p>
        </w:tc>
      </w:tr>
      <w:tr w:rsidR="005C6F4F" w:rsidRPr="00B455BC" w14:paraId="1FA10A60" w14:textId="77777777" w:rsidTr="00B45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right w:val="single" w:sz="4" w:space="0" w:color="auto"/>
            </w:tcBorders>
          </w:tcPr>
          <w:p w14:paraId="5AE8D1B0" w14:textId="128D4D3D" w:rsidR="005C6F4F" w:rsidRPr="00B455BC" w:rsidRDefault="005C6F4F" w:rsidP="005C6F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99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139CF" w14:textId="3A098543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3.2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3911D" w14:textId="79E24506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.37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2FA58" w14:textId="2AA86FAF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.15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FB0911" w14:textId="59809431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7.113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9797D6" w14:textId="01F20C84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45.58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8AB3B" w14:textId="612C0CC5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4.3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DE302" w14:textId="6DE9CA17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4.26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A7ED8" w14:textId="6C2C6705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6.974</w:t>
            </w:r>
          </w:p>
        </w:tc>
      </w:tr>
      <w:tr w:rsidR="005C6F4F" w:rsidRPr="00B455BC" w14:paraId="267FD455" w14:textId="77777777" w:rsidTr="00B45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right w:val="single" w:sz="4" w:space="0" w:color="auto"/>
            </w:tcBorders>
          </w:tcPr>
          <w:p w14:paraId="7649972D" w14:textId="43B4DF49" w:rsidR="005C6F4F" w:rsidRPr="00B455BC" w:rsidRDefault="005C6F4F" w:rsidP="005C6F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99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99B0E" w14:textId="1A4A25BF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2.5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E0562" w14:textId="3B3E2CD4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.7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15B43" w14:textId="1AD15961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.14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B71FB0" w14:textId="34C204A0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6.754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4770A4" w14:textId="3DD6C3F3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46.65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904EA" w14:textId="71F2CB5D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4.5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E6DD4" w14:textId="3CFAC067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5.9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862B6" w14:textId="7E790C98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6.146</w:t>
            </w:r>
          </w:p>
        </w:tc>
      </w:tr>
      <w:tr w:rsidR="005C6F4F" w:rsidRPr="00B455BC" w14:paraId="4ECABEC9" w14:textId="77777777" w:rsidTr="00B45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right w:val="single" w:sz="4" w:space="0" w:color="auto"/>
            </w:tcBorders>
          </w:tcPr>
          <w:p w14:paraId="594EBDFE" w14:textId="645E9D54" w:rsidR="005C6F4F" w:rsidRPr="00B455BC" w:rsidRDefault="005C6F4F" w:rsidP="005C6F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99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B9CB4" w14:textId="2996D207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2.0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780A7" w14:textId="59C1829B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.3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F69A6" w14:textId="6C5E98AE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.28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74DD1F" w14:textId="12384C63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5.68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53C39B" w14:textId="73280A42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41.93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3E6E1" w14:textId="0A709AE9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2.6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D09DA" w14:textId="7AB4068E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5.5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FA7F1" w14:textId="04E52513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3.823</w:t>
            </w:r>
          </w:p>
        </w:tc>
      </w:tr>
      <w:tr w:rsidR="005C6F4F" w:rsidRPr="00B455BC" w14:paraId="7C5DA155" w14:textId="77777777" w:rsidTr="00B45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right w:val="single" w:sz="4" w:space="0" w:color="auto"/>
            </w:tcBorders>
          </w:tcPr>
          <w:p w14:paraId="106B7E31" w14:textId="4FE4E010" w:rsidR="005C6F4F" w:rsidRPr="00B455BC" w:rsidRDefault="005C6F4F" w:rsidP="005C6F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99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4E5A9" w14:textId="1A040E84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3.0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B3F4A" w14:textId="290B7714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.6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7CAE2" w14:textId="04143F21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.78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6F0125" w14:textId="14D738C6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5.939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8B8F08" w14:textId="621E73AB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47.02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B054B" w14:textId="1CF39452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3.25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6CA7D" w14:textId="676C7F4D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6.82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2F8C0" w14:textId="65CBF522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6.945</w:t>
            </w:r>
          </w:p>
        </w:tc>
      </w:tr>
      <w:tr w:rsidR="005C6F4F" w:rsidRPr="00B455BC" w14:paraId="68434D61" w14:textId="77777777" w:rsidTr="00B45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right w:val="single" w:sz="4" w:space="0" w:color="auto"/>
            </w:tcBorders>
          </w:tcPr>
          <w:p w14:paraId="0AC70C8F" w14:textId="2EBE258C" w:rsidR="005C6F4F" w:rsidRPr="00B455BC" w:rsidRDefault="005C6F4F" w:rsidP="005C6F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99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98B11" w14:textId="28ADABBB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3.8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8B8BB" w14:textId="4085C847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.38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3C88E" w14:textId="17C68878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.68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61DBA1" w14:textId="1FA9D05C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7.094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33ACD8" w14:textId="45486454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48.26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AAFF6" w14:textId="478DBFB1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3.2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D53E0" w14:textId="485CA7C8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8.68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7743D" w14:textId="5C881222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6.284</w:t>
            </w:r>
          </w:p>
        </w:tc>
      </w:tr>
      <w:tr w:rsidR="005C6F4F" w:rsidRPr="00B455BC" w14:paraId="3CD1AFFA" w14:textId="77777777" w:rsidTr="00B45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right w:val="single" w:sz="4" w:space="0" w:color="auto"/>
            </w:tcBorders>
          </w:tcPr>
          <w:p w14:paraId="0274AACE" w14:textId="21559F22" w:rsidR="005C6F4F" w:rsidRPr="00B455BC" w:rsidRDefault="005C6F4F" w:rsidP="005C6F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99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94F37" w14:textId="29A1ED3E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2.3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0DB88" w14:textId="1629BB4D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.2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2C621" w14:textId="366E0EE7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.41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178BAD" w14:textId="50AB1763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6.212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561B5A" w14:textId="053DB200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48.28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42BAD" w14:textId="23FFC218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2.76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C7FD5" w14:textId="259D7255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8.04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11579" w14:textId="6B2C9B0F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7.475</w:t>
            </w:r>
          </w:p>
        </w:tc>
      </w:tr>
      <w:tr w:rsidR="005C6F4F" w:rsidRPr="00B455BC" w14:paraId="43809387" w14:textId="77777777" w:rsidTr="00B45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right w:val="single" w:sz="4" w:space="0" w:color="auto"/>
            </w:tcBorders>
          </w:tcPr>
          <w:p w14:paraId="25770D94" w14:textId="7E018FF4" w:rsidR="005C6F4F" w:rsidRPr="00B455BC" w:rsidRDefault="005C6F4F" w:rsidP="005C6F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99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0B729" w14:textId="441721DD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4.1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F9C47" w14:textId="47C9FE11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.2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B1759" w14:textId="373E8D4F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.78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6B9D14" w14:textId="4EAD131F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7.500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75E9BF" w14:textId="2AE2686B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49.17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52A4A" w14:textId="25C5CF90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3.37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433EB" w14:textId="2437F615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6.99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8B2D0" w14:textId="29458031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8.809</w:t>
            </w:r>
          </w:p>
        </w:tc>
      </w:tr>
      <w:tr w:rsidR="005C6F4F" w:rsidRPr="00B455BC" w14:paraId="37E29634" w14:textId="77777777" w:rsidTr="00B45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right w:val="single" w:sz="4" w:space="0" w:color="auto"/>
            </w:tcBorders>
          </w:tcPr>
          <w:p w14:paraId="7E4806C0" w14:textId="0AA91013" w:rsidR="005C6F4F" w:rsidRPr="00B455BC" w:rsidRDefault="005C6F4F" w:rsidP="005C6F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99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7F00F" w14:textId="467AF9EB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4.2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1301C" w14:textId="3BFB83B1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.16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F9902" w14:textId="75BFDDEC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.36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BDBEDD" w14:textId="60C36427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6.964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4FF5A8" w14:textId="4ACC901C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51.20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011E9" w14:textId="30B88DAC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1.5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BF65A" w14:textId="11E836E2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0.82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6CB51" w14:textId="6A53A773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8.831</w:t>
            </w:r>
          </w:p>
        </w:tc>
      </w:tr>
      <w:tr w:rsidR="005C6F4F" w:rsidRPr="00B455BC" w14:paraId="6CCC07FB" w14:textId="77777777" w:rsidTr="00B45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right w:val="single" w:sz="4" w:space="0" w:color="auto"/>
            </w:tcBorders>
          </w:tcPr>
          <w:p w14:paraId="006AD90E" w14:textId="6A5B20F7" w:rsidR="005C6F4F" w:rsidRPr="00B455BC" w:rsidRDefault="005C6F4F" w:rsidP="005C6F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595CD" w14:textId="76D29604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4.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0974A" w14:textId="53418F3C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.4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8D19B" w14:textId="5CB198D9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4.53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6DEFB1" w14:textId="42E6087B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6.399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911E9B" w14:textId="24C167B4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52.24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02130" w14:textId="331FC877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1.9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5F21A" w14:textId="148E38DF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3.2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583BF" w14:textId="264BC3D7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7.057</w:t>
            </w:r>
          </w:p>
        </w:tc>
      </w:tr>
      <w:tr w:rsidR="005C6F4F" w:rsidRPr="00B455BC" w14:paraId="03497EF6" w14:textId="77777777" w:rsidTr="00B45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right w:val="single" w:sz="4" w:space="0" w:color="auto"/>
            </w:tcBorders>
          </w:tcPr>
          <w:p w14:paraId="505EF19A" w14:textId="35985B0A" w:rsidR="005C6F4F" w:rsidRPr="00B455BC" w:rsidRDefault="005C6F4F" w:rsidP="005C6F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77FE1" w14:textId="07D21C01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3.8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1B9E6" w14:textId="28CDC113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.8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57A42" w14:textId="2441AF40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.87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0FF751" w14:textId="0DE02822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6.577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8FA0E3" w14:textId="2AB41C97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46.76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C02B9" w14:textId="655A53EC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1.0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16061" w14:textId="2F288267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0.39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B35BE" w14:textId="43A4D982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5.308</w:t>
            </w:r>
          </w:p>
        </w:tc>
      </w:tr>
      <w:tr w:rsidR="005C6F4F" w:rsidRPr="00B455BC" w14:paraId="5BF0C383" w14:textId="77777777" w:rsidTr="00B45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right w:val="single" w:sz="4" w:space="0" w:color="auto"/>
            </w:tcBorders>
          </w:tcPr>
          <w:p w14:paraId="298E0F80" w14:textId="3E8958A6" w:rsidR="005C6F4F" w:rsidRPr="00B455BC" w:rsidRDefault="005C6F4F" w:rsidP="005C6F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5678F" w14:textId="22891247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2.5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2AC6B" w14:textId="31CE9AAA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.4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D6C0D" w14:textId="06ECEBBE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.8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56E6C4" w14:textId="6B7064D5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6.643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DFE850" w14:textId="5AB9892C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42.34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0093F" w14:textId="555264A4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0.8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F9AF7" w14:textId="401F7685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5.61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8D0D7" w14:textId="2639383B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5.892</w:t>
            </w:r>
          </w:p>
        </w:tc>
      </w:tr>
      <w:tr w:rsidR="005C6F4F" w:rsidRPr="00B455BC" w14:paraId="437111CC" w14:textId="77777777" w:rsidTr="00B45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right w:val="single" w:sz="4" w:space="0" w:color="auto"/>
            </w:tcBorders>
          </w:tcPr>
          <w:p w14:paraId="7C103885" w14:textId="63C49DE4" w:rsidR="005C6F4F" w:rsidRPr="00B455BC" w:rsidRDefault="005C6F4F" w:rsidP="005C6F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533B7" w14:textId="7F8F054E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2.8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DAE74" w14:textId="319B4CA2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.36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A49BF" w14:textId="4A1C820F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.51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BBE14D" w14:textId="51D94054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6.388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BF4629" w14:textId="1AD03F4B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40.59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38CCD" w14:textId="54EBD499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1.6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D829F" w14:textId="1212A2A3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5.14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8C1D6" w14:textId="7C2EE767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3.845</w:t>
            </w:r>
          </w:p>
        </w:tc>
      </w:tr>
      <w:tr w:rsidR="005C6F4F" w:rsidRPr="00B455BC" w14:paraId="1380824D" w14:textId="77777777" w:rsidTr="00B45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right w:val="single" w:sz="4" w:space="0" w:color="auto"/>
            </w:tcBorders>
          </w:tcPr>
          <w:p w14:paraId="4CE3E5FE" w14:textId="44137DF8" w:rsidR="005C6F4F" w:rsidRPr="00B455BC" w:rsidRDefault="005C6F4F" w:rsidP="005C6F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B20CE" w14:textId="2CCB8789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1.9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66F62" w14:textId="4851E544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.6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BAF56" w14:textId="42B64F78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.84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D23A95" w14:textId="1685C796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5.852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1E0C6C" w14:textId="4218DFB6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8.31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F37BF" w14:textId="7647D66F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0.8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A49D2" w14:textId="6FF60447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5.69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EAFF2" w14:textId="2E704E8F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1.777</w:t>
            </w:r>
          </w:p>
        </w:tc>
      </w:tr>
      <w:tr w:rsidR="005C6F4F" w:rsidRPr="00B455BC" w14:paraId="08917CEA" w14:textId="77777777" w:rsidTr="00B45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right w:val="single" w:sz="4" w:space="0" w:color="auto"/>
            </w:tcBorders>
          </w:tcPr>
          <w:p w14:paraId="1E475001" w14:textId="5071D2CE" w:rsidR="005C6F4F" w:rsidRPr="00B455BC" w:rsidRDefault="005C6F4F" w:rsidP="005C6F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4F471" w14:textId="171B5289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1.6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26C7A" w14:textId="77B61107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.7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86935" w14:textId="67137626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.77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E9199B" w14:textId="25467CA4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5.493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8812D2" w14:textId="4F4B1D30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7.91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6CF05" w14:textId="3CFA4CE5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0.53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0A64A" w14:textId="4C0F196B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5.99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85CEB" w14:textId="25828C68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1.373</w:t>
            </w:r>
          </w:p>
        </w:tc>
      </w:tr>
      <w:tr w:rsidR="005C6F4F" w:rsidRPr="00B455BC" w14:paraId="015BE415" w14:textId="77777777" w:rsidTr="00B45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right w:val="single" w:sz="4" w:space="0" w:color="auto"/>
            </w:tcBorders>
          </w:tcPr>
          <w:p w14:paraId="3F6F9723" w14:textId="3D49B6D9" w:rsidR="005C6F4F" w:rsidRPr="00B455BC" w:rsidRDefault="005C6F4F" w:rsidP="005C6F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5FC9F" w14:textId="0E3A1B5A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1.9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9309B" w14:textId="19F703E2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.08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AAA24" w14:textId="70A87B8D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.94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ADD610" w14:textId="1C286D6E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5.344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F9D305" w14:textId="0FAB8CA3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7.14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12AED" w14:textId="6964CEAC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0.36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8A435" w14:textId="7A4F00FF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6.0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0647D" w14:textId="1C513E10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0.772</w:t>
            </w:r>
          </w:p>
        </w:tc>
      </w:tr>
      <w:tr w:rsidR="005C6F4F" w:rsidRPr="00B455BC" w14:paraId="5FA69D45" w14:textId="77777777" w:rsidTr="00B45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right w:val="single" w:sz="4" w:space="0" w:color="auto"/>
            </w:tcBorders>
          </w:tcPr>
          <w:p w14:paraId="711902BE" w14:textId="15EC5106" w:rsidR="005C6F4F" w:rsidRPr="00B455BC" w:rsidRDefault="005C6F4F" w:rsidP="005C6F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B2D14" w14:textId="66380D68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2.6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D546C" w14:textId="6106EF95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.90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C8C3F" w14:textId="0A98B1B5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.01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8D44FF" w14:textId="55FAE43C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6.0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9CCB13" w14:textId="433F06A8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5.89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742AF" w14:textId="5B598263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0.16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628EB" w14:textId="43E642C1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5.52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C74B9" w14:textId="73C69BD7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0.203</w:t>
            </w:r>
          </w:p>
        </w:tc>
      </w:tr>
      <w:tr w:rsidR="005C6F4F" w:rsidRPr="00B455BC" w14:paraId="3335BCC5" w14:textId="77777777" w:rsidTr="00B45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right w:val="single" w:sz="4" w:space="0" w:color="auto"/>
            </w:tcBorders>
          </w:tcPr>
          <w:p w14:paraId="262E4515" w14:textId="2F97AEDA" w:rsidR="005C6F4F" w:rsidRPr="00B455BC" w:rsidRDefault="005C6F4F" w:rsidP="005C6F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CF56B" w14:textId="0F673416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3.9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FEBF3" w14:textId="51E469B7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.2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BC091" w14:textId="1EE62C5F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.71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E734BF" w14:textId="1512B262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6.360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DF5475" w14:textId="63EF32C5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7.62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FADF" w14:textId="13EBEB01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0.16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02C49" w14:textId="739BB35D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6.6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F95E2" w14:textId="25557181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0.852</w:t>
            </w:r>
          </w:p>
        </w:tc>
      </w:tr>
      <w:tr w:rsidR="005C6F4F" w:rsidRPr="00B455BC" w14:paraId="1B2B3E56" w14:textId="77777777" w:rsidTr="00B45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right w:val="single" w:sz="4" w:space="0" w:color="auto"/>
            </w:tcBorders>
          </w:tcPr>
          <w:p w14:paraId="12E2805B" w14:textId="65031D51" w:rsidR="005C6F4F" w:rsidRPr="00B455BC" w:rsidRDefault="005C6F4F" w:rsidP="005C6F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2D171" w14:textId="0545F9A7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3.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9A03C" w14:textId="3A5E3EEA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.19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502E0" w14:textId="7F40F427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.65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5C267D" w14:textId="09521240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5.687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3D5E74" w14:textId="6A7BA44D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40.01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D6834" w14:textId="5CA35370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0.25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34120" w14:textId="373CDB0A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7.96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61EDF" w14:textId="59F03901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1.794</w:t>
            </w:r>
          </w:p>
        </w:tc>
      </w:tr>
      <w:tr w:rsidR="005C6F4F" w:rsidRPr="00B455BC" w14:paraId="54E2113C" w14:textId="77777777" w:rsidTr="00B45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right w:val="single" w:sz="4" w:space="0" w:color="auto"/>
            </w:tcBorders>
          </w:tcPr>
          <w:p w14:paraId="37D6F20F" w14:textId="7FBC13E1" w:rsidR="005C6F4F" w:rsidRPr="00B455BC" w:rsidRDefault="005C6F4F" w:rsidP="005C6F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0F9EC" w14:textId="68871DFC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4.3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0AFB8" w14:textId="42B41F64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.2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20FA5" w14:textId="79E36C7B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4.25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CEF2B3" w14:textId="2C92E104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6.342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419AFD" w14:textId="245B1E07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9.49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3AD34" w14:textId="00C4D3DF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9.85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8A72B" w14:textId="34ABE9F9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8.72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1D917" w14:textId="6FC7BEB7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0.908</w:t>
            </w:r>
          </w:p>
        </w:tc>
      </w:tr>
      <w:tr w:rsidR="005C6F4F" w:rsidRPr="00B455BC" w14:paraId="53067BCB" w14:textId="77777777" w:rsidTr="00B45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right w:val="single" w:sz="4" w:space="0" w:color="auto"/>
            </w:tcBorders>
          </w:tcPr>
          <w:p w14:paraId="4422C8E0" w14:textId="3AC7F393" w:rsidR="005C6F4F" w:rsidRPr="00B455BC" w:rsidRDefault="005C6F4F" w:rsidP="005C6F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0FF49" w14:textId="22962DBB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3.5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E590E" w14:textId="11B932FE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.0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B3724" w14:textId="24C5B5AD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.8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BF3DBD" w14:textId="19CF2009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6.155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B05772" w14:textId="569BB647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8.80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79DD0" w14:textId="1A00BFDF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9.2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DEF89" w14:textId="423BB90B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8.43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B0C60" w14:textId="5CEC6D23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1.151</w:t>
            </w:r>
          </w:p>
        </w:tc>
      </w:tr>
      <w:tr w:rsidR="005C6F4F" w:rsidRPr="00B455BC" w14:paraId="5F56391D" w14:textId="77777777" w:rsidTr="00B45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right w:val="single" w:sz="4" w:space="0" w:color="auto"/>
            </w:tcBorders>
          </w:tcPr>
          <w:p w14:paraId="6FE7A8D5" w14:textId="09DA0859" w:rsidR="005C6F4F" w:rsidRPr="00B455BC" w:rsidRDefault="005C6F4F" w:rsidP="005C6F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4F887" w14:textId="766528F6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4.1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F2457" w14:textId="7B3A29C0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.2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1FA85" w14:textId="4FD78597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.75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947CC8" w14:textId="3A0CBAFB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6.584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83F4E6" w14:textId="2EACA36D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8.44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6F94B" w14:textId="29CD87C9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8.8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66EA4" w14:textId="0836AEB2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8.8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F4C7E" w14:textId="7523BEE3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0.825</w:t>
            </w:r>
          </w:p>
        </w:tc>
      </w:tr>
      <w:tr w:rsidR="005C6F4F" w:rsidRPr="00B455BC" w14:paraId="3535CC95" w14:textId="77777777" w:rsidTr="00B45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right w:val="single" w:sz="4" w:space="0" w:color="auto"/>
            </w:tcBorders>
          </w:tcPr>
          <w:p w14:paraId="72FA39A3" w14:textId="6BF64EC3" w:rsidR="005C6F4F" w:rsidRPr="00B455BC" w:rsidRDefault="005C6F4F" w:rsidP="005C6F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213F6" w14:textId="21E150E4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4.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46DA8" w14:textId="73CA8CF9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.75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F7CBB" w14:textId="1A2CC03C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4.1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D0DC56" w14:textId="156E147D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6.788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A1B73E" w14:textId="30065A13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7.73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FA3DC" w14:textId="4CDEEAB8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8.8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DFCB3" w14:textId="34D89205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7.6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42756" w14:textId="775F0F3C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1.300</w:t>
            </w:r>
          </w:p>
        </w:tc>
      </w:tr>
      <w:tr w:rsidR="005C6F4F" w:rsidRPr="00B455BC" w14:paraId="4AD1C960" w14:textId="77777777" w:rsidTr="00B45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right w:val="single" w:sz="4" w:space="0" w:color="auto"/>
            </w:tcBorders>
          </w:tcPr>
          <w:p w14:paraId="09BB43A8" w14:textId="6D274AB4" w:rsidR="005C6F4F" w:rsidRPr="00B455BC" w:rsidRDefault="005C6F4F" w:rsidP="005C6F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F40B8" w14:textId="5BE9077A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4.3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2D7FD" w14:textId="5CC24051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.8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4FC92" w14:textId="41D7711F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.92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FA4A06" w14:textId="3B14C911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7.116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F6B1FB" w14:textId="7EBA5DB2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8.63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6AFF2" w14:textId="1EDF7BFC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9.4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88E83" w14:textId="73669BDC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7.99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008E4" w14:textId="14D86BE8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1.221</w:t>
            </w:r>
          </w:p>
        </w:tc>
      </w:tr>
      <w:tr w:rsidR="005C6F4F" w:rsidRPr="00B455BC" w14:paraId="1DC59FA7" w14:textId="77777777" w:rsidTr="00B45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right w:val="single" w:sz="4" w:space="0" w:color="auto"/>
            </w:tcBorders>
          </w:tcPr>
          <w:p w14:paraId="03FDC752" w14:textId="418A980B" w:rsidR="005C6F4F" w:rsidRPr="00B455BC" w:rsidRDefault="005C6F4F" w:rsidP="005C6F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453F4" w14:textId="15D0CC8F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5.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59634" w14:textId="2AD59954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.0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00535" w14:textId="011B9C5D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4.24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54A490" w14:textId="277259DC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7.272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39E7C7" w14:textId="4EA96ADA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42.88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D915D" w14:textId="7EA43A53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9.98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E6EFC" w14:textId="42764327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9.5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476FD" w14:textId="4DB0678A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3.369</w:t>
            </w:r>
          </w:p>
        </w:tc>
      </w:tr>
      <w:tr w:rsidR="005C6F4F" w:rsidRPr="00B455BC" w14:paraId="21F2C03B" w14:textId="77777777" w:rsidTr="00B45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right w:val="single" w:sz="4" w:space="0" w:color="auto"/>
            </w:tcBorders>
          </w:tcPr>
          <w:p w14:paraId="58A0293B" w14:textId="78C56415" w:rsidR="005C6F4F" w:rsidRPr="00B455BC" w:rsidRDefault="005C6F4F" w:rsidP="005C6F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AB286" w14:textId="06443962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6.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F7C59" w14:textId="3146CC66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.3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2289D" w14:textId="1B4A570E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4.36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6CF768" w14:textId="68EE07BD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7.869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5C51F6" w14:textId="54750A55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43.88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10389" w14:textId="7D5E82CD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9.55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18F50" w14:textId="4DFB0F4D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0.09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3C328" w14:textId="0381052F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4.240</w:t>
            </w:r>
          </w:p>
        </w:tc>
      </w:tr>
      <w:tr w:rsidR="005C6F4F" w:rsidRPr="00B455BC" w14:paraId="11EFD828" w14:textId="77777777" w:rsidTr="00B45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right w:val="single" w:sz="4" w:space="0" w:color="auto"/>
            </w:tcBorders>
          </w:tcPr>
          <w:p w14:paraId="6F4C086E" w14:textId="39442B35" w:rsidR="005C6F4F" w:rsidRPr="00B455BC" w:rsidRDefault="005C6F4F" w:rsidP="005C6F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C4E6F" w14:textId="025A1742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5.9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9D682" w14:textId="4B43C1C0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.2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71F6E" w14:textId="0DFA8191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4.63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7D8F82" w14:textId="0EABCE0E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7.439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F7522D" w14:textId="291A3041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42.56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89463" w14:textId="2DCCEE08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9.16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18689" w14:textId="3386D889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0.63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31740" w14:textId="07B08CB5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2.766</w:t>
            </w:r>
          </w:p>
        </w:tc>
      </w:tr>
      <w:tr w:rsidR="005C6F4F" w:rsidRPr="00B455BC" w14:paraId="763880B1" w14:textId="77777777" w:rsidTr="00B45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right w:val="single" w:sz="4" w:space="0" w:color="auto"/>
            </w:tcBorders>
          </w:tcPr>
          <w:p w14:paraId="12C4D434" w14:textId="70AE0E4B" w:rsidR="005C6F4F" w:rsidRPr="00B455BC" w:rsidRDefault="005C6F4F" w:rsidP="005C6F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D8AD6" w14:textId="553AEA5C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6.6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3F335" w14:textId="4401993A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.2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60C52" w14:textId="5E494F9C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4.59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739E59" w14:textId="700CB43E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8.24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8EA023" w14:textId="6CB9EB21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46.73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23675" w14:textId="29D4709D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0.16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FF4E2" w14:textId="572DD842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0.97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2356D" w14:textId="1B12AAD0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5.591</w:t>
            </w:r>
          </w:p>
        </w:tc>
      </w:tr>
      <w:tr w:rsidR="005C6F4F" w:rsidRPr="00B455BC" w14:paraId="7383CDF3" w14:textId="77777777" w:rsidTr="00B45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right w:val="single" w:sz="4" w:space="0" w:color="auto"/>
            </w:tcBorders>
          </w:tcPr>
          <w:p w14:paraId="1EDEDA0F" w14:textId="2280CC54" w:rsidR="005C6F4F" w:rsidRPr="00B455BC" w:rsidRDefault="005C6F4F" w:rsidP="005C6F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03050" w14:textId="503DABC8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5.7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A561D" w14:textId="5C50C653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.9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66356" w14:textId="3D7FF125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4.71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8DBB0C" w14:textId="326BA177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7.539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4DAF47" w14:textId="337E2FB3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44.05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9EA46" w14:textId="55F10A5B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8.75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D2ABC" w14:textId="14CE49AD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1.09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D6E0D" w14:textId="362FA3BD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4.201</w:t>
            </w:r>
          </w:p>
        </w:tc>
      </w:tr>
      <w:tr w:rsidR="00441C76" w:rsidRPr="00B455BC" w14:paraId="3EEF1869" w14:textId="77777777" w:rsidTr="00B45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bottom w:val="single" w:sz="4" w:space="0" w:color="000000" w:themeColor="text1"/>
              <w:right w:val="single" w:sz="4" w:space="0" w:color="auto"/>
            </w:tcBorders>
          </w:tcPr>
          <w:p w14:paraId="4CBF2FF0" w14:textId="6085CCB1" w:rsidR="005C6F4F" w:rsidRPr="00B455BC" w:rsidRDefault="005C6F4F" w:rsidP="005C6F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9ED6D6" w14:textId="68F3F8C3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6.2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A4C8FA" w14:textId="0F9D713D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.21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BEF49E" w14:textId="7052F5F3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4.67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BB040D" w14:textId="661E1E48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7.739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973879" w14:textId="0AF8B049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44.56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5E33F4" w14:textId="1B271E4D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9.22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FBE1BE" w14:textId="48ED2253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0.46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102884" w14:textId="5CA949A6" w:rsidR="005C6F4F" w:rsidRPr="00B455BC" w:rsidRDefault="005C6F4F" w:rsidP="00B4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4.869</w:t>
            </w:r>
          </w:p>
        </w:tc>
      </w:tr>
    </w:tbl>
    <w:p w14:paraId="41D31610" w14:textId="77777777" w:rsidR="00CB0F2A" w:rsidRPr="00E7045F" w:rsidRDefault="00CB0F2A" w:rsidP="00CB0F2A">
      <w:pPr>
        <w:rPr>
          <w:rFonts w:cstheme="minorHAnsi"/>
          <w:b/>
          <w:bCs/>
        </w:rPr>
      </w:pPr>
    </w:p>
    <w:p w14:paraId="202945D7" w14:textId="77777777" w:rsidR="00EB5588" w:rsidRDefault="00EB5588">
      <w:pPr>
        <w:rPr>
          <w:rFonts w:cstheme="minorHAnsi"/>
          <w:b/>
          <w:bCs/>
        </w:rPr>
      </w:pPr>
      <w:r>
        <w:br w:type="page"/>
      </w:r>
    </w:p>
    <w:p w14:paraId="2BB8DEB4" w14:textId="6495C045" w:rsidR="00CB0F2A" w:rsidRPr="00B455BC" w:rsidRDefault="00CB0F2A" w:rsidP="00CF27C7">
      <w:pPr>
        <w:pStyle w:val="Heading1"/>
        <w:rPr>
          <w:rFonts w:ascii="Times New Roman" w:hAnsi="Times New Roman" w:cs="Times New Roman"/>
          <w:sz w:val="20"/>
          <w:szCs w:val="20"/>
        </w:rPr>
      </w:pPr>
      <w:bookmarkStart w:id="3" w:name="_Toc145940067"/>
      <w:r w:rsidRPr="00B455BC">
        <w:rPr>
          <w:rFonts w:ascii="Times New Roman" w:hAnsi="Times New Roman" w:cs="Times New Roman"/>
          <w:sz w:val="20"/>
          <w:szCs w:val="20"/>
        </w:rPr>
        <w:lastRenderedPageBreak/>
        <w:t xml:space="preserve">Appendix Table </w:t>
      </w:r>
      <w:r w:rsidR="004F2B0B">
        <w:rPr>
          <w:rFonts w:ascii="Times New Roman" w:hAnsi="Times New Roman" w:cs="Times New Roman"/>
          <w:sz w:val="20"/>
          <w:szCs w:val="20"/>
        </w:rPr>
        <w:t>4</w:t>
      </w:r>
      <w:r w:rsidRPr="00B455BC">
        <w:rPr>
          <w:rFonts w:ascii="Times New Roman" w:hAnsi="Times New Roman" w:cs="Times New Roman"/>
          <w:sz w:val="20"/>
          <w:szCs w:val="20"/>
        </w:rPr>
        <w:t>. Net drift estimates and their 95% confidence intervals</w:t>
      </w:r>
      <w:r w:rsidR="009B77A2" w:rsidRPr="00B455BC">
        <w:rPr>
          <w:rFonts w:ascii="Times New Roman" w:hAnsi="Times New Roman" w:cs="Times New Roman"/>
          <w:sz w:val="20"/>
          <w:szCs w:val="20"/>
        </w:rPr>
        <w:t xml:space="preserve"> (ages 20 - 90)</w:t>
      </w:r>
      <w:bookmarkEnd w:id="3"/>
    </w:p>
    <w:tbl>
      <w:tblPr>
        <w:tblStyle w:val="ListTable6Colorful"/>
        <w:tblW w:w="5000" w:type="pct"/>
        <w:tblLayout w:type="fixed"/>
        <w:tblLook w:val="06A0" w:firstRow="1" w:lastRow="0" w:firstColumn="1" w:lastColumn="0" w:noHBand="1" w:noVBand="1"/>
      </w:tblPr>
      <w:tblGrid>
        <w:gridCol w:w="1843"/>
        <w:gridCol w:w="2267"/>
        <w:gridCol w:w="2412"/>
        <w:gridCol w:w="2504"/>
      </w:tblGrid>
      <w:tr w:rsidR="00CB4628" w:rsidRPr="00B455BC" w14:paraId="1A366959" w14:textId="77777777" w:rsidTr="003C64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63123B0E" w14:textId="77777777" w:rsidR="00CB4628" w:rsidRPr="00B455BC" w:rsidRDefault="00CB4628" w:rsidP="00CB4628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256" w:type="pct"/>
          </w:tcPr>
          <w:p w14:paraId="4D7080A5" w14:textId="5CAE63F1" w:rsidR="00CB4628" w:rsidRPr="00B455BC" w:rsidRDefault="00CB4628" w:rsidP="00DD42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 xml:space="preserve">Net drift </w:t>
            </w:r>
            <w:r w:rsidRPr="00B455BC">
              <w:rPr>
                <w:rFonts w:ascii="Times New Roman" w:hAnsi="Times New Roman" w:cs="Times New Roman"/>
                <w:sz w:val="16"/>
                <w:szCs w:val="16"/>
              </w:rPr>
              <w:br/>
              <w:t>(95% CI)</w:t>
            </w:r>
          </w:p>
        </w:tc>
        <w:tc>
          <w:tcPr>
            <w:tcW w:w="1336" w:type="pct"/>
          </w:tcPr>
          <w:p w14:paraId="70041DBE" w14:textId="219803BE" w:rsidR="00CB4628" w:rsidRPr="00B455BC" w:rsidRDefault="00CB4628" w:rsidP="00DD42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 xml:space="preserve">Min local drift </w:t>
            </w:r>
            <w:r w:rsidRPr="00B455BC">
              <w:rPr>
                <w:rFonts w:ascii="Times New Roman" w:hAnsi="Times New Roman" w:cs="Times New Roman"/>
                <w:sz w:val="16"/>
                <w:szCs w:val="16"/>
              </w:rPr>
              <w:br/>
              <w:t>(95% CI)</w:t>
            </w:r>
          </w:p>
        </w:tc>
        <w:tc>
          <w:tcPr>
            <w:tcW w:w="1387" w:type="pct"/>
          </w:tcPr>
          <w:p w14:paraId="68F60020" w14:textId="71A0A3F5" w:rsidR="00CB4628" w:rsidRPr="00B455BC" w:rsidRDefault="00CB4628" w:rsidP="00DD42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 xml:space="preserve">Max local drift </w:t>
            </w:r>
            <w:r w:rsidRPr="00B455BC">
              <w:rPr>
                <w:rFonts w:ascii="Times New Roman" w:hAnsi="Times New Roman" w:cs="Times New Roman"/>
                <w:sz w:val="16"/>
                <w:szCs w:val="16"/>
              </w:rPr>
              <w:br/>
              <w:t>(95% CI)</w:t>
            </w:r>
          </w:p>
        </w:tc>
      </w:tr>
      <w:tr w:rsidR="00CB4628" w:rsidRPr="00B455BC" w14:paraId="6FB3A58F" w14:textId="77777777" w:rsidTr="003C6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34743AF2" w14:textId="42F4D2B5" w:rsidR="00CB4628" w:rsidRPr="00B455BC" w:rsidRDefault="006B2AAA" w:rsidP="00F71BC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Fema</w:t>
            </w:r>
            <w:r w:rsidR="220F2C2E" w:rsidRPr="00B455BC">
              <w:rPr>
                <w:rFonts w:ascii="Times New Roman" w:hAnsi="Times New Roman" w:cs="Times New Roman"/>
                <w:sz w:val="16"/>
                <w:szCs w:val="16"/>
              </w:rPr>
              <w:t>les</w:t>
            </w:r>
          </w:p>
        </w:tc>
        <w:tc>
          <w:tcPr>
            <w:tcW w:w="1256" w:type="pct"/>
          </w:tcPr>
          <w:p w14:paraId="6A0637EB" w14:textId="057801DE" w:rsidR="00CB4628" w:rsidRPr="00B455BC" w:rsidRDefault="00F10560" w:rsidP="00DD4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  <w:r w:rsidR="00AB5D87" w:rsidRPr="00B455B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F1C07" w:rsidRPr="00B455BC">
              <w:rPr>
                <w:rFonts w:ascii="Times New Roman" w:hAnsi="Times New Roman" w:cs="Times New Roman"/>
                <w:sz w:val="16"/>
                <w:szCs w:val="16"/>
              </w:rPr>
              <w:t xml:space="preserve">0.17, </w:t>
            </w:r>
            <w:r w:rsidR="008D2BD7" w:rsidRPr="00B455BC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  <w:r w:rsidR="00AB5D87" w:rsidRPr="00B455B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36" w:type="pct"/>
          </w:tcPr>
          <w:p w14:paraId="0B9C22B1" w14:textId="2E746442" w:rsidR="00CB4628" w:rsidRPr="00B455BC" w:rsidRDefault="003A088F" w:rsidP="00DD4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 xml:space="preserve">-0.85 (-1.05, </w:t>
            </w:r>
            <w:r w:rsidR="0066541F" w:rsidRPr="00B455BC">
              <w:rPr>
                <w:rFonts w:ascii="Times New Roman" w:hAnsi="Times New Roman" w:cs="Times New Roman"/>
                <w:sz w:val="16"/>
                <w:szCs w:val="16"/>
              </w:rPr>
              <w:t>-0.65</w:t>
            </w: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263B69" w:rsidRPr="00B455BC">
              <w:rPr>
                <w:rFonts w:ascii="Times New Roman" w:hAnsi="Times New Roman" w:cs="Times New Roman"/>
                <w:sz w:val="16"/>
                <w:szCs w:val="16"/>
              </w:rPr>
              <w:t xml:space="preserve"> at 68</w:t>
            </w:r>
          </w:p>
        </w:tc>
        <w:tc>
          <w:tcPr>
            <w:tcW w:w="1387" w:type="pct"/>
          </w:tcPr>
          <w:p w14:paraId="7FEB9E7D" w14:textId="26DDA0B2" w:rsidR="00CB4628" w:rsidRPr="00B455BC" w:rsidRDefault="00BE0D78" w:rsidP="00DD4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27AB8" w:rsidRPr="00B455B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="00A27AB8" w:rsidRPr="00B455B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35189" w:rsidRPr="00B455B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94081" w:rsidRPr="00B455B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712AB" w:rsidRPr="00B455BC">
              <w:rPr>
                <w:rFonts w:ascii="Times New Roman" w:hAnsi="Times New Roman" w:cs="Times New Roman"/>
                <w:sz w:val="16"/>
                <w:szCs w:val="16"/>
              </w:rPr>
              <w:t>55,</w:t>
            </w:r>
            <w:r w:rsidR="00494081" w:rsidRPr="00B455B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83A6C" w:rsidRPr="00B455B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494081" w:rsidRPr="00B455BC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 w:rsidR="00283A6C" w:rsidRPr="00B455B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35189" w:rsidRPr="00B455B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494081" w:rsidRPr="00B455BC">
              <w:rPr>
                <w:rFonts w:ascii="Times New Roman" w:hAnsi="Times New Roman" w:cs="Times New Roman"/>
                <w:sz w:val="16"/>
                <w:szCs w:val="16"/>
              </w:rPr>
              <w:t xml:space="preserve"> at </w:t>
            </w: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494081" w:rsidRPr="00B455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B4628" w:rsidRPr="00B455BC" w14:paraId="7B092E35" w14:textId="77777777" w:rsidTr="003C6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27B82880" w14:textId="7F8C6B30" w:rsidR="00CB4628" w:rsidRPr="00B455BC" w:rsidRDefault="00CB4628" w:rsidP="00292E9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lcohol-</w:t>
            </w:r>
            <w:r w:rsidR="00BA5EDD" w:rsidRPr="00B455B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related</w:t>
            </w:r>
            <w:r w:rsidR="009A7A5D" w:rsidRPr="00B455B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="003C6473" w:rsidRPr="00B455B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isease</w:t>
            </w:r>
          </w:p>
        </w:tc>
        <w:tc>
          <w:tcPr>
            <w:tcW w:w="1256" w:type="pct"/>
          </w:tcPr>
          <w:p w14:paraId="5EF6840D" w14:textId="48DDC6B6" w:rsidR="00CB4628" w:rsidRPr="00B455BC" w:rsidRDefault="00870E6B" w:rsidP="00DD4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-0.28</w:t>
            </w:r>
            <w:r w:rsidR="008D2BD7" w:rsidRPr="00B455B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A56996" w:rsidRPr="00B455BC">
              <w:rPr>
                <w:rFonts w:ascii="Times New Roman" w:hAnsi="Times New Roman" w:cs="Times New Roman"/>
                <w:sz w:val="16"/>
                <w:szCs w:val="16"/>
              </w:rPr>
              <w:t>-0.66, 0.</w:t>
            </w:r>
            <w:r w:rsidR="00C3386E" w:rsidRPr="00B455BC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  <w:r w:rsidR="008D2BD7" w:rsidRPr="00B455B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36" w:type="pct"/>
          </w:tcPr>
          <w:p w14:paraId="3234C07D" w14:textId="24FFCB2D" w:rsidR="00CB4628" w:rsidRPr="00B455BC" w:rsidRDefault="008B166E" w:rsidP="00DD4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-1.37 (</w:t>
            </w:r>
            <w:r w:rsidR="001D1985" w:rsidRPr="00B455BC">
              <w:rPr>
                <w:rFonts w:ascii="Times New Roman" w:hAnsi="Times New Roman" w:cs="Times New Roman"/>
                <w:sz w:val="16"/>
                <w:szCs w:val="16"/>
              </w:rPr>
              <w:t>-1.64, -1.09</w:t>
            </w: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1D1985" w:rsidRPr="00B455BC">
              <w:rPr>
                <w:rFonts w:ascii="Times New Roman" w:hAnsi="Times New Roman" w:cs="Times New Roman"/>
                <w:sz w:val="16"/>
                <w:szCs w:val="16"/>
              </w:rPr>
              <w:t xml:space="preserve"> at 66</w:t>
            </w:r>
          </w:p>
        </w:tc>
        <w:tc>
          <w:tcPr>
            <w:tcW w:w="1387" w:type="pct"/>
          </w:tcPr>
          <w:p w14:paraId="2CC9461D" w14:textId="7402C580" w:rsidR="00CB4628" w:rsidRPr="00B455BC" w:rsidRDefault="008F0681" w:rsidP="00DD4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.15</w:t>
            </w:r>
            <w:r w:rsidR="007970FD" w:rsidRPr="00B455BC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="007970FD" w:rsidRPr="00B455B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7970FD" w:rsidRPr="00B455B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="007970FD" w:rsidRPr="00B455BC">
              <w:rPr>
                <w:rFonts w:ascii="Times New Roman" w:hAnsi="Times New Roman" w:cs="Times New Roman"/>
                <w:sz w:val="16"/>
                <w:szCs w:val="16"/>
              </w:rPr>
              <w:t>) at 9</w:t>
            </w: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B4628" w:rsidRPr="00B455BC" w14:paraId="59A5F2F3" w14:textId="77777777" w:rsidTr="003C6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tcBorders>
              <w:bottom w:val="nil"/>
            </w:tcBorders>
          </w:tcPr>
          <w:p w14:paraId="12B7719E" w14:textId="0D9BE985" w:rsidR="00CB4628" w:rsidRPr="00B455BC" w:rsidRDefault="0046134C" w:rsidP="00292E9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ubstance</w:t>
            </w:r>
            <w:r w:rsidR="003C6473" w:rsidRPr="00B455B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poisoning</w:t>
            </w:r>
          </w:p>
        </w:tc>
        <w:tc>
          <w:tcPr>
            <w:tcW w:w="1256" w:type="pct"/>
            <w:tcBorders>
              <w:bottom w:val="nil"/>
            </w:tcBorders>
          </w:tcPr>
          <w:p w14:paraId="228E83AE" w14:textId="5B0366F8" w:rsidR="00CB4628" w:rsidRPr="00B455BC" w:rsidRDefault="00596833" w:rsidP="00DD4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.58</w:t>
            </w:r>
            <w:r w:rsidR="00C3386E" w:rsidRPr="00B455B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3B1728" w:rsidRPr="00B455BC">
              <w:rPr>
                <w:rFonts w:ascii="Times New Roman" w:hAnsi="Times New Roman" w:cs="Times New Roman"/>
                <w:sz w:val="16"/>
                <w:szCs w:val="16"/>
              </w:rPr>
              <w:t>2.18, 2.98</w:t>
            </w:r>
            <w:r w:rsidR="00C3386E" w:rsidRPr="00B455B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36" w:type="pct"/>
            <w:tcBorders>
              <w:bottom w:val="nil"/>
            </w:tcBorders>
          </w:tcPr>
          <w:p w14:paraId="505E766A" w14:textId="41E4296A" w:rsidR="00CB4628" w:rsidRPr="00B455BC" w:rsidRDefault="009314CE" w:rsidP="00DD4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-3.08 (</w:t>
            </w:r>
            <w:r w:rsidR="00365BA8" w:rsidRPr="00B455BC">
              <w:rPr>
                <w:rFonts w:ascii="Times New Roman" w:hAnsi="Times New Roman" w:cs="Times New Roman"/>
                <w:sz w:val="16"/>
                <w:szCs w:val="16"/>
              </w:rPr>
              <w:t>-3.68, -2.48</w:t>
            </w: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365BA8" w:rsidRPr="00B455BC">
              <w:rPr>
                <w:rFonts w:ascii="Times New Roman" w:hAnsi="Times New Roman" w:cs="Times New Roman"/>
                <w:sz w:val="16"/>
                <w:szCs w:val="16"/>
              </w:rPr>
              <w:t xml:space="preserve"> at 20</w:t>
            </w:r>
          </w:p>
        </w:tc>
        <w:tc>
          <w:tcPr>
            <w:tcW w:w="1387" w:type="pct"/>
            <w:tcBorders>
              <w:bottom w:val="nil"/>
            </w:tcBorders>
          </w:tcPr>
          <w:p w14:paraId="52F18FEE" w14:textId="74EA427A" w:rsidR="00CB4628" w:rsidRPr="00B455BC" w:rsidRDefault="00365BA8" w:rsidP="00DD4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4.51 (</w:t>
            </w:r>
            <w:r w:rsidR="002623CE" w:rsidRPr="00B455BC">
              <w:rPr>
                <w:rFonts w:ascii="Times New Roman" w:hAnsi="Times New Roman" w:cs="Times New Roman"/>
                <w:sz w:val="16"/>
                <w:szCs w:val="16"/>
              </w:rPr>
              <w:t>4.14, 4.89</w:t>
            </w: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2623CE" w:rsidRPr="00B455BC">
              <w:rPr>
                <w:rFonts w:ascii="Times New Roman" w:hAnsi="Times New Roman" w:cs="Times New Roman"/>
                <w:sz w:val="16"/>
                <w:szCs w:val="16"/>
              </w:rPr>
              <w:t xml:space="preserve"> at 48</w:t>
            </w:r>
          </w:p>
        </w:tc>
      </w:tr>
      <w:tr w:rsidR="00CB4628" w:rsidRPr="00B455BC" w14:paraId="335434A7" w14:textId="77777777" w:rsidTr="003C6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tcBorders>
              <w:top w:val="nil"/>
              <w:bottom w:val="single" w:sz="4" w:space="0" w:color="auto"/>
            </w:tcBorders>
          </w:tcPr>
          <w:p w14:paraId="06DC16D8" w14:textId="70A9E1D6" w:rsidR="00CB4628" w:rsidRPr="00B455BC" w:rsidRDefault="00CB4628" w:rsidP="00292E9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uicide</w:t>
            </w:r>
          </w:p>
        </w:tc>
        <w:tc>
          <w:tcPr>
            <w:tcW w:w="1256" w:type="pct"/>
            <w:tcBorders>
              <w:top w:val="nil"/>
              <w:bottom w:val="single" w:sz="4" w:space="0" w:color="auto"/>
            </w:tcBorders>
          </w:tcPr>
          <w:p w14:paraId="44652287" w14:textId="5F77A214" w:rsidR="00CB4628" w:rsidRPr="00B455BC" w:rsidRDefault="00761259" w:rsidP="00DD4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-0.25</w:t>
            </w:r>
            <w:r w:rsidR="003B1728" w:rsidRPr="00B455B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817880" w:rsidRPr="00B455BC">
              <w:rPr>
                <w:rFonts w:ascii="Times New Roman" w:hAnsi="Times New Roman" w:cs="Times New Roman"/>
                <w:sz w:val="16"/>
                <w:szCs w:val="16"/>
              </w:rPr>
              <w:t>-0.52, 0.01</w:t>
            </w:r>
            <w:r w:rsidR="003B1728" w:rsidRPr="00B455B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36" w:type="pct"/>
            <w:tcBorders>
              <w:top w:val="nil"/>
              <w:bottom w:val="single" w:sz="4" w:space="0" w:color="auto"/>
            </w:tcBorders>
          </w:tcPr>
          <w:p w14:paraId="76EA6883" w14:textId="6E3456BA" w:rsidR="00CB4628" w:rsidRPr="00B455BC" w:rsidRDefault="008D1B10" w:rsidP="00DD4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-1.39 (-1.04,</w:t>
            </w:r>
            <w:r w:rsidR="007066C0" w:rsidRPr="00B455B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A0B06" w:rsidRPr="00B455BC">
              <w:rPr>
                <w:rFonts w:ascii="Times New Roman" w:hAnsi="Times New Roman" w:cs="Times New Roman"/>
                <w:sz w:val="16"/>
                <w:szCs w:val="16"/>
              </w:rPr>
              <w:t>-0.2</w:t>
            </w:r>
            <w:r w:rsidR="00E7552F" w:rsidRPr="00B455B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94023E" w:rsidRPr="00B455B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3169F" w:rsidRPr="00B455BC">
              <w:rPr>
                <w:rFonts w:ascii="Times New Roman" w:hAnsi="Times New Roman" w:cs="Times New Roman"/>
                <w:sz w:val="16"/>
                <w:szCs w:val="16"/>
              </w:rPr>
              <w:t>at 76</w:t>
            </w:r>
          </w:p>
        </w:tc>
        <w:tc>
          <w:tcPr>
            <w:tcW w:w="1387" w:type="pct"/>
            <w:tcBorders>
              <w:top w:val="nil"/>
              <w:bottom w:val="single" w:sz="4" w:space="0" w:color="auto"/>
            </w:tcBorders>
          </w:tcPr>
          <w:p w14:paraId="19B850C5" w14:textId="654BB4FA" w:rsidR="00CB4628" w:rsidRPr="00B455BC" w:rsidRDefault="00C861CA" w:rsidP="00DD4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65BFB" w:rsidRPr="00B455B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8E5448" w:rsidRPr="00B455B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E5448" w:rsidRPr="00B455B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2810C1" w:rsidRPr="00B455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090E2D" w:rsidRPr="00B455B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90E2D" w:rsidRPr="00B455B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="008E5448" w:rsidRPr="00B455B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E50EAD" w:rsidRPr="00B455BC">
              <w:rPr>
                <w:rFonts w:ascii="Times New Roman" w:hAnsi="Times New Roman" w:cs="Times New Roman"/>
                <w:sz w:val="16"/>
                <w:szCs w:val="16"/>
              </w:rPr>
              <w:t xml:space="preserve"> at </w:t>
            </w:r>
            <w:r w:rsidR="00B27934" w:rsidRPr="00B455BC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</w:tr>
      <w:tr w:rsidR="00CB4628" w:rsidRPr="00B455BC" w14:paraId="12978D9B" w14:textId="77777777" w:rsidTr="003C6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tcBorders>
              <w:top w:val="single" w:sz="4" w:space="0" w:color="auto"/>
            </w:tcBorders>
          </w:tcPr>
          <w:p w14:paraId="59E3435A" w14:textId="6191B611" w:rsidR="00CB4628" w:rsidRPr="00B455BC" w:rsidRDefault="006B2AAA" w:rsidP="00F71B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CB4628" w:rsidRPr="00B455BC">
              <w:rPr>
                <w:rFonts w:ascii="Times New Roman" w:hAnsi="Times New Roman" w:cs="Times New Roman"/>
                <w:sz w:val="16"/>
                <w:szCs w:val="16"/>
              </w:rPr>
              <w:t>ales</w:t>
            </w:r>
          </w:p>
        </w:tc>
        <w:tc>
          <w:tcPr>
            <w:tcW w:w="1256" w:type="pct"/>
            <w:tcBorders>
              <w:top w:val="single" w:sz="4" w:space="0" w:color="auto"/>
            </w:tcBorders>
          </w:tcPr>
          <w:p w14:paraId="7E9BBCD1" w14:textId="783F76BF" w:rsidR="00CB4628" w:rsidRPr="00B455BC" w:rsidRDefault="00F10560" w:rsidP="00DD4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-0.41</w:t>
            </w:r>
            <w:r w:rsidR="00807EF5" w:rsidRPr="00B455B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90322F" w:rsidRPr="00B455BC">
              <w:rPr>
                <w:rFonts w:ascii="Times New Roman" w:hAnsi="Times New Roman" w:cs="Times New Roman"/>
                <w:sz w:val="16"/>
                <w:szCs w:val="16"/>
              </w:rPr>
              <w:t>-0.59,</w:t>
            </w:r>
            <w:r w:rsidR="00614A50" w:rsidRPr="00B455B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0322F" w:rsidRPr="00B455BC">
              <w:rPr>
                <w:rFonts w:ascii="Times New Roman" w:hAnsi="Times New Roman" w:cs="Times New Roman"/>
                <w:sz w:val="16"/>
                <w:szCs w:val="16"/>
              </w:rPr>
              <w:t>-0.24</w:t>
            </w:r>
            <w:r w:rsidR="00807EF5" w:rsidRPr="00B455B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36" w:type="pct"/>
            <w:tcBorders>
              <w:top w:val="single" w:sz="4" w:space="0" w:color="auto"/>
            </w:tcBorders>
          </w:tcPr>
          <w:p w14:paraId="37A7980F" w14:textId="7AF51D5D" w:rsidR="00CB4628" w:rsidRPr="00B455BC" w:rsidRDefault="003024F2" w:rsidP="00DD4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-1.67 (</w:t>
            </w:r>
            <w:r w:rsidR="005A29B0" w:rsidRPr="00B455BC">
              <w:rPr>
                <w:rFonts w:ascii="Times New Roman" w:hAnsi="Times New Roman" w:cs="Times New Roman"/>
                <w:sz w:val="16"/>
                <w:szCs w:val="16"/>
              </w:rPr>
              <w:t>-1.80, -1.55</w:t>
            </w: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5A29B0" w:rsidRPr="00B455BC">
              <w:rPr>
                <w:rFonts w:ascii="Times New Roman" w:hAnsi="Times New Roman" w:cs="Times New Roman"/>
                <w:sz w:val="16"/>
                <w:szCs w:val="16"/>
              </w:rPr>
              <w:t xml:space="preserve"> at 68</w:t>
            </w:r>
          </w:p>
        </w:tc>
        <w:tc>
          <w:tcPr>
            <w:tcW w:w="1387" w:type="pct"/>
            <w:tcBorders>
              <w:top w:val="single" w:sz="4" w:space="0" w:color="auto"/>
            </w:tcBorders>
          </w:tcPr>
          <w:p w14:paraId="33815449" w14:textId="65F2F3E8" w:rsidR="00CB4628" w:rsidRPr="00B455BC" w:rsidRDefault="005901F2" w:rsidP="00DD4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.08 (</w:t>
            </w:r>
            <w:r w:rsidR="00E761CE" w:rsidRPr="00B455BC">
              <w:rPr>
                <w:rFonts w:ascii="Times New Roman" w:hAnsi="Times New Roman" w:cs="Times New Roman"/>
                <w:sz w:val="16"/>
                <w:szCs w:val="16"/>
              </w:rPr>
              <w:t>0.98, 1.18</w:t>
            </w: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E761CE" w:rsidRPr="00B455BC">
              <w:rPr>
                <w:rFonts w:ascii="Times New Roman" w:hAnsi="Times New Roman" w:cs="Times New Roman"/>
                <w:sz w:val="16"/>
                <w:szCs w:val="16"/>
              </w:rPr>
              <w:t xml:space="preserve"> at 42</w:t>
            </w:r>
          </w:p>
        </w:tc>
      </w:tr>
      <w:tr w:rsidR="003C6473" w:rsidRPr="00B455BC" w14:paraId="106D30D3" w14:textId="77777777" w:rsidTr="003C6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435C6516" w14:textId="0E3A72DC" w:rsidR="003C6473" w:rsidRPr="00B455BC" w:rsidRDefault="003C6473" w:rsidP="003C647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lcohol-related disease</w:t>
            </w:r>
          </w:p>
        </w:tc>
        <w:tc>
          <w:tcPr>
            <w:tcW w:w="1256" w:type="pct"/>
          </w:tcPr>
          <w:p w14:paraId="4A9ED675" w14:textId="10D35129" w:rsidR="003C6473" w:rsidRPr="00B455BC" w:rsidRDefault="003C6473" w:rsidP="00DD4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 xml:space="preserve">-1.46 (-1.75, </w:t>
            </w:r>
            <w:r w:rsidR="002A24D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1.16)</w:t>
            </w:r>
          </w:p>
        </w:tc>
        <w:tc>
          <w:tcPr>
            <w:tcW w:w="1336" w:type="pct"/>
          </w:tcPr>
          <w:p w14:paraId="4A961BB2" w14:textId="4F780917" w:rsidR="003C6473" w:rsidRPr="00B455BC" w:rsidRDefault="003C6473" w:rsidP="00DD4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-2.93 (-4.01, -1.84) at 22</w:t>
            </w:r>
          </w:p>
        </w:tc>
        <w:tc>
          <w:tcPr>
            <w:tcW w:w="1387" w:type="pct"/>
          </w:tcPr>
          <w:p w14:paraId="7BB169A8" w14:textId="008C2E9B" w:rsidR="003C6473" w:rsidRPr="00B455BC" w:rsidRDefault="003C6473" w:rsidP="00DD4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2.53 (0.40, 4.71) at 90</w:t>
            </w:r>
          </w:p>
        </w:tc>
      </w:tr>
      <w:tr w:rsidR="003C6473" w:rsidRPr="00B455BC" w14:paraId="6D637790" w14:textId="77777777" w:rsidTr="003C6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07B427BC" w14:textId="6F9148F5" w:rsidR="003C6473" w:rsidRPr="00B455BC" w:rsidRDefault="0046134C" w:rsidP="003C647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ubstance</w:t>
            </w:r>
            <w:r w:rsidR="003C6473" w:rsidRPr="00B455B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poisoning</w:t>
            </w:r>
          </w:p>
        </w:tc>
        <w:tc>
          <w:tcPr>
            <w:tcW w:w="1256" w:type="pct"/>
          </w:tcPr>
          <w:p w14:paraId="256512F1" w14:textId="503F5CB2" w:rsidR="003C6473" w:rsidRPr="00B455BC" w:rsidRDefault="003C6473" w:rsidP="00DD4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3.33 (2.84, 3.83)</w:t>
            </w:r>
          </w:p>
        </w:tc>
        <w:tc>
          <w:tcPr>
            <w:tcW w:w="1336" w:type="pct"/>
          </w:tcPr>
          <w:p w14:paraId="31947182" w14:textId="35915AA6" w:rsidR="003C6473" w:rsidRPr="00B455BC" w:rsidRDefault="003C6473" w:rsidP="00DD4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-2.53 (-2.92, -2.14) at 20</w:t>
            </w:r>
          </w:p>
        </w:tc>
        <w:tc>
          <w:tcPr>
            <w:tcW w:w="1387" w:type="pct"/>
          </w:tcPr>
          <w:p w14:paraId="26D3466B" w14:textId="00F891EE" w:rsidR="003C6473" w:rsidRPr="00B455BC" w:rsidRDefault="003C6473" w:rsidP="00DD4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7.55 (7.13, 7.98) at 46</w:t>
            </w:r>
          </w:p>
        </w:tc>
      </w:tr>
      <w:tr w:rsidR="00CB4628" w:rsidRPr="00B455BC" w14:paraId="413F3422" w14:textId="77777777" w:rsidTr="003C6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4117F709" w14:textId="302E85F2" w:rsidR="00CB4628" w:rsidRPr="00B455BC" w:rsidRDefault="00CB4628" w:rsidP="00292E9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uicide</w:t>
            </w:r>
          </w:p>
        </w:tc>
        <w:tc>
          <w:tcPr>
            <w:tcW w:w="1256" w:type="pct"/>
          </w:tcPr>
          <w:p w14:paraId="4F6CE6EA" w14:textId="7212706C" w:rsidR="00CB4628" w:rsidRPr="00B455BC" w:rsidRDefault="00861CFE" w:rsidP="00DD4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-0.52</w:t>
            </w:r>
            <w:r w:rsidR="0064006F" w:rsidRPr="00B455B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2F4DCB" w:rsidRPr="00B455BC">
              <w:rPr>
                <w:rFonts w:ascii="Times New Roman" w:hAnsi="Times New Roman" w:cs="Times New Roman"/>
                <w:sz w:val="16"/>
                <w:szCs w:val="16"/>
              </w:rPr>
              <w:t xml:space="preserve">-0.69, </w:t>
            </w:r>
            <w:r w:rsidR="00CA566E" w:rsidRPr="00B455BC">
              <w:rPr>
                <w:rFonts w:ascii="Times New Roman" w:hAnsi="Times New Roman" w:cs="Times New Roman"/>
                <w:sz w:val="16"/>
                <w:szCs w:val="16"/>
              </w:rPr>
              <w:t>-0.36</w:t>
            </w:r>
            <w:r w:rsidR="0064006F" w:rsidRPr="00B455B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36" w:type="pct"/>
          </w:tcPr>
          <w:p w14:paraId="1FE38643" w14:textId="7FE6AF7E" w:rsidR="00CB4628" w:rsidRPr="00B455BC" w:rsidRDefault="005246FB" w:rsidP="00DD4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-1.51 (</w:t>
            </w:r>
            <w:r w:rsidR="003A47A5" w:rsidRPr="00B455BC">
              <w:rPr>
                <w:rFonts w:ascii="Times New Roman" w:hAnsi="Times New Roman" w:cs="Times New Roman"/>
                <w:sz w:val="16"/>
                <w:szCs w:val="16"/>
              </w:rPr>
              <w:t>-1.76,</w:t>
            </w:r>
            <w:r w:rsidR="00775E8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A47A5" w:rsidRPr="00B455BC">
              <w:rPr>
                <w:rFonts w:ascii="Times New Roman" w:hAnsi="Times New Roman" w:cs="Times New Roman"/>
                <w:sz w:val="16"/>
                <w:szCs w:val="16"/>
              </w:rPr>
              <w:t>-1.27</w:t>
            </w: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3A47A5" w:rsidRPr="00B455BC">
              <w:rPr>
                <w:rFonts w:ascii="Times New Roman" w:hAnsi="Times New Roman" w:cs="Times New Roman"/>
                <w:sz w:val="16"/>
                <w:szCs w:val="16"/>
              </w:rPr>
              <w:t xml:space="preserve"> at 78</w:t>
            </w:r>
          </w:p>
        </w:tc>
        <w:tc>
          <w:tcPr>
            <w:tcW w:w="1387" w:type="pct"/>
          </w:tcPr>
          <w:p w14:paraId="76A2775A" w14:textId="048FAC1B" w:rsidR="00CB4628" w:rsidRPr="00B455BC" w:rsidRDefault="003A47A5" w:rsidP="00DD4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 xml:space="preserve">0.81 (0.69, </w:t>
            </w:r>
            <w:r w:rsidR="009220EF" w:rsidRPr="00B455BC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  <w:r w:rsidRPr="00B455B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9220EF" w:rsidRPr="00B455BC">
              <w:rPr>
                <w:rFonts w:ascii="Times New Roman" w:hAnsi="Times New Roman" w:cs="Times New Roman"/>
                <w:sz w:val="16"/>
                <w:szCs w:val="16"/>
              </w:rPr>
              <w:t xml:space="preserve"> at 44</w:t>
            </w:r>
          </w:p>
        </w:tc>
      </w:tr>
    </w:tbl>
    <w:p w14:paraId="43008DC6" w14:textId="77777777" w:rsidR="00401446" w:rsidRPr="00E7045F" w:rsidRDefault="00401446" w:rsidP="00F71BCA">
      <w:pPr>
        <w:rPr>
          <w:rFonts w:cstheme="minorHAnsi"/>
          <w:b/>
          <w:bCs/>
        </w:rPr>
      </w:pPr>
    </w:p>
    <w:p w14:paraId="7D78590A" w14:textId="77777777" w:rsidR="00401446" w:rsidRPr="00E7045F" w:rsidRDefault="00401446" w:rsidP="00F71BCA">
      <w:pPr>
        <w:rPr>
          <w:rFonts w:cstheme="minorHAnsi"/>
          <w:b/>
          <w:bCs/>
        </w:rPr>
      </w:pPr>
    </w:p>
    <w:p w14:paraId="5AF98200" w14:textId="77777777" w:rsidR="00401446" w:rsidRPr="00E7045F" w:rsidRDefault="00401446" w:rsidP="00F71BCA">
      <w:pPr>
        <w:rPr>
          <w:rFonts w:cstheme="minorHAnsi"/>
          <w:b/>
          <w:bCs/>
        </w:rPr>
      </w:pPr>
    </w:p>
    <w:p w14:paraId="7C24E047" w14:textId="77777777" w:rsidR="00401446" w:rsidRPr="00E7045F" w:rsidRDefault="00401446" w:rsidP="00F71BCA">
      <w:pPr>
        <w:rPr>
          <w:rFonts w:cstheme="minorHAnsi"/>
          <w:b/>
          <w:bCs/>
        </w:rPr>
      </w:pPr>
    </w:p>
    <w:p w14:paraId="4F7C8ADD" w14:textId="23B8711D" w:rsidR="00611827" w:rsidRPr="00E7045F" w:rsidRDefault="00611827">
      <w:pPr>
        <w:rPr>
          <w:rFonts w:cstheme="minorHAnsi"/>
        </w:rPr>
      </w:pPr>
    </w:p>
    <w:sectPr w:rsidR="00611827" w:rsidRPr="00E7045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5BC6BB" w14:textId="77777777" w:rsidR="00965981" w:rsidRDefault="00965981" w:rsidP="00EC1B5E">
      <w:pPr>
        <w:spacing w:after="0" w:line="240" w:lineRule="auto"/>
      </w:pPr>
      <w:r>
        <w:separator/>
      </w:r>
    </w:p>
  </w:endnote>
  <w:endnote w:type="continuationSeparator" w:id="0">
    <w:p w14:paraId="30DAA2BE" w14:textId="77777777" w:rsidR="00965981" w:rsidRDefault="00965981" w:rsidP="00EC1B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AA9174" w14:textId="77777777" w:rsidR="00EC1B5E" w:rsidRDefault="00EC1B5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996B0D" w14:textId="77777777" w:rsidR="00EC1B5E" w:rsidRDefault="00EC1B5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B23C37" w14:textId="77777777" w:rsidR="00EC1B5E" w:rsidRDefault="00EC1B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556B96" w14:textId="77777777" w:rsidR="00965981" w:rsidRDefault="00965981" w:rsidP="00EC1B5E">
      <w:pPr>
        <w:spacing w:after="0" w:line="240" w:lineRule="auto"/>
      </w:pPr>
      <w:r>
        <w:separator/>
      </w:r>
    </w:p>
  </w:footnote>
  <w:footnote w:type="continuationSeparator" w:id="0">
    <w:p w14:paraId="07B5794F" w14:textId="77777777" w:rsidR="00965981" w:rsidRDefault="00965981" w:rsidP="00EC1B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F8D30B" w14:textId="77777777" w:rsidR="00EC1B5E" w:rsidRDefault="00EC1B5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8684DE" w14:textId="77777777" w:rsidR="00EC1B5E" w:rsidRDefault="00EC1B5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C228A7" w14:textId="77777777" w:rsidR="00EC1B5E" w:rsidRDefault="00EC1B5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doNotDisplayPageBoundarie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BCA"/>
    <w:rsid w:val="0000284E"/>
    <w:rsid w:val="0002071F"/>
    <w:rsid w:val="00036B22"/>
    <w:rsid w:val="00042754"/>
    <w:rsid w:val="00052EC9"/>
    <w:rsid w:val="00053985"/>
    <w:rsid w:val="00090E2D"/>
    <w:rsid w:val="00093CFF"/>
    <w:rsid w:val="00094CA0"/>
    <w:rsid w:val="000A462F"/>
    <w:rsid w:val="000C401B"/>
    <w:rsid w:val="000C4090"/>
    <w:rsid w:val="000D2440"/>
    <w:rsid w:val="000D556D"/>
    <w:rsid w:val="000E4D83"/>
    <w:rsid w:val="000F28FE"/>
    <w:rsid w:val="000F2D6C"/>
    <w:rsid w:val="00106A19"/>
    <w:rsid w:val="00184FA8"/>
    <w:rsid w:val="00185E03"/>
    <w:rsid w:val="001928CB"/>
    <w:rsid w:val="001B3080"/>
    <w:rsid w:val="001D1985"/>
    <w:rsid w:val="001E0D30"/>
    <w:rsid w:val="001E203C"/>
    <w:rsid w:val="001E5B13"/>
    <w:rsid w:val="00203D09"/>
    <w:rsid w:val="00221740"/>
    <w:rsid w:val="00237F2D"/>
    <w:rsid w:val="002623CE"/>
    <w:rsid w:val="00263B69"/>
    <w:rsid w:val="002668C9"/>
    <w:rsid w:val="002810C1"/>
    <w:rsid w:val="00283A6C"/>
    <w:rsid w:val="00286F1A"/>
    <w:rsid w:val="00292E92"/>
    <w:rsid w:val="0029698E"/>
    <w:rsid w:val="002A24D7"/>
    <w:rsid w:val="002F4DCB"/>
    <w:rsid w:val="003024F2"/>
    <w:rsid w:val="00304D11"/>
    <w:rsid w:val="0032782D"/>
    <w:rsid w:val="0033062B"/>
    <w:rsid w:val="00340DE9"/>
    <w:rsid w:val="00344472"/>
    <w:rsid w:val="00353596"/>
    <w:rsid w:val="00365BA8"/>
    <w:rsid w:val="003946C6"/>
    <w:rsid w:val="003A088F"/>
    <w:rsid w:val="003A47A5"/>
    <w:rsid w:val="003B1728"/>
    <w:rsid w:val="003C6473"/>
    <w:rsid w:val="003C7FF0"/>
    <w:rsid w:val="003D0B0E"/>
    <w:rsid w:val="00401446"/>
    <w:rsid w:val="004014CA"/>
    <w:rsid w:val="00412376"/>
    <w:rsid w:val="00417E35"/>
    <w:rsid w:val="004210D8"/>
    <w:rsid w:val="00431E10"/>
    <w:rsid w:val="0044192F"/>
    <w:rsid w:val="00441C76"/>
    <w:rsid w:val="004446DE"/>
    <w:rsid w:val="004452AC"/>
    <w:rsid w:val="004525F7"/>
    <w:rsid w:val="004554F4"/>
    <w:rsid w:val="0046013B"/>
    <w:rsid w:val="0046134C"/>
    <w:rsid w:val="004818A1"/>
    <w:rsid w:val="00485D85"/>
    <w:rsid w:val="004930EE"/>
    <w:rsid w:val="00494081"/>
    <w:rsid w:val="004970DC"/>
    <w:rsid w:val="004C5AD6"/>
    <w:rsid w:val="004D21AF"/>
    <w:rsid w:val="004E0E18"/>
    <w:rsid w:val="004E2431"/>
    <w:rsid w:val="004F1C07"/>
    <w:rsid w:val="004F2B0B"/>
    <w:rsid w:val="005246FB"/>
    <w:rsid w:val="0053074E"/>
    <w:rsid w:val="005901F2"/>
    <w:rsid w:val="00592499"/>
    <w:rsid w:val="00596833"/>
    <w:rsid w:val="005A29B0"/>
    <w:rsid w:val="005A2A91"/>
    <w:rsid w:val="005C6F4F"/>
    <w:rsid w:val="005D69B7"/>
    <w:rsid w:val="005F4CE2"/>
    <w:rsid w:val="00611827"/>
    <w:rsid w:val="00614A50"/>
    <w:rsid w:val="0064006F"/>
    <w:rsid w:val="00662F55"/>
    <w:rsid w:val="0066541F"/>
    <w:rsid w:val="00667DB3"/>
    <w:rsid w:val="00674266"/>
    <w:rsid w:val="006B2AAA"/>
    <w:rsid w:val="006F08E8"/>
    <w:rsid w:val="006F4FCB"/>
    <w:rsid w:val="00701B84"/>
    <w:rsid w:val="007066C0"/>
    <w:rsid w:val="0071481D"/>
    <w:rsid w:val="00725FFF"/>
    <w:rsid w:val="007276B4"/>
    <w:rsid w:val="0074122E"/>
    <w:rsid w:val="007415EF"/>
    <w:rsid w:val="0074454B"/>
    <w:rsid w:val="00761259"/>
    <w:rsid w:val="00763EDE"/>
    <w:rsid w:val="00765BFB"/>
    <w:rsid w:val="00775E81"/>
    <w:rsid w:val="007970FD"/>
    <w:rsid w:val="007B4B59"/>
    <w:rsid w:val="007C44AD"/>
    <w:rsid w:val="007F3012"/>
    <w:rsid w:val="007F4364"/>
    <w:rsid w:val="007F63D4"/>
    <w:rsid w:val="007F64FE"/>
    <w:rsid w:val="007F6CC3"/>
    <w:rsid w:val="00803C92"/>
    <w:rsid w:val="00807EF5"/>
    <w:rsid w:val="008112D8"/>
    <w:rsid w:val="00817880"/>
    <w:rsid w:val="0083169F"/>
    <w:rsid w:val="00833440"/>
    <w:rsid w:val="00834BCB"/>
    <w:rsid w:val="00843576"/>
    <w:rsid w:val="00845146"/>
    <w:rsid w:val="00847029"/>
    <w:rsid w:val="00853EE8"/>
    <w:rsid w:val="00861CFE"/>
    <w:rsid w:val="00864682"/>
    <w:rsid w:val="0086470D"/>
    <w:rsid w:val="00870E6B"/>
    <w:rsid w:val="008A5132"/>
    <w:rsid w:val="008A6DD7"/>
    <w:rsid w:val="008B166E"/>
    <w:rsid w:val="008B7227"/>
    <w:rsid w:val="008C0BF6"/>
    <w:rsid w:val="008D1B10"/>
    <w:rsid w:val="008D2BD7"/>
    <w:rsid w:val="008E5448"/>
    <w:rsid w:val="008F0681"/>
    <w:rsid w:val="0090322F"/>
    <w:rsid w:val="009220EF"/>
    <w:rsid w:val="009304EE"/>
    <w:rsid w:val="0093075E"/>
    <w:rsid w:val="009314CE"/>
    <w:rsid w:val="0094023E"/>
    <w:rsid w:val="00956872"/>
    <w:rsid w:val="0096338C"/>
    <w:rsid w:val="00965981"/>
    <w:rsid w:val="00972974"/>
    <w:rsid w:val="009A7A5D"/>
    <w:rsid w:val="009B5D0F"/>
    <w:rsid w:val="009B77A2"/>
    <w:rsid w:val="00A07633"/>
    <w:rsid w:val="00A1681F"/>
    <w:rsid w:val="00A16B88"/>
    <w:rsid w:val="00A20333"/>
    <w:rsid w:val="00A225FD"/>
    <w:rsid w:val="00A27AB8"/>
    <w:rsid w:val="00A504AB"/>
    <w:rsid w:val="00A56852"/>
    <w:rsid w:val="00A56996"/>
    <w:rsid w:val="00A70AC6"/>
    <w:rsid w:val="00A944A8"/>
    <w:rsid w:val="00AB0D63"/>
    <w:rsid w:val="00AB5D87"/>
    <w:rsid w:val="00AB7427"/>
    <w:rsid w:val="00AE594B"/>
    <w:rsid w:val="00B27934"/>
    <w:rsid w:val="00B36863"/>
    <w:rsid w:val="00B455BC"/>
    <w:rsid w:val="00B72C9E"/>
    <w:rsid w:val="00B74EC7"/>
    <w:rsid w:val="00B83289"/>
    <w:rsid w:val="00BA5EDD"/>
    <w:rsid w:val="00BB38EE"/>
    <w:rsid w:val="00BC2429"/>
    <w:rsid w:val="00BE0D78"/>
    <w:rsid w:val="00BE7726"/>
    <w:rsid w:val="00C2534D"/>
    <w:rsid w:val="00C3060B"/>
    <w:rsid w:val="00C3386E"/>
    <w:rsid w:val="00C35189"/>
    <w:rsid w:val="00C712AB"/>
    <w:rsid w:val="00C72536"/>
    <w:rsid w:val="00C8011C"/>
    <w:rsid w:val="00C8204E"/>
    <w:rsid w:val="00C861CA"/>
    <w:rsid w:val="00C93193"/>
    <w:rsid w:val="00CA0B06"/>
    <w:rsid w:val="00CA2DAF"/>
    <w:rsid w:val="00CA566E"/>
    <w:rsid w:val="00CB0F2A"/>
    <w:rsid w:val="00CB4628"/>
    <w:rsid w:val="00CD3A17"/>
    <w:rsid w:val="00CD6B9F"/>
    <w:rsid w:val="00CF27C7"/>
    <w:rsid w:val="00D11956"/>
    <w:rsid w:val="00D22B04"/>
    <w:rsid w:val="00D24849"/>
    <w:rsid w:val="00D319B3"/>
    <w:rsid w:val="00D34665"/>
    <w:rsid w:val="00D55BEA"/>
    <w:rsid w:val="00D73F7A"/>
    <w:rsid w:val="00D765BB"/>
    <w:rsid w:val="00DB053C"/>
    <w:rsid w:val="00DB63E2"/>
    <w:rsid w:val="00DC3565"/>
    <w:rsid w:val="00DD2A40"/>
    <w:rsid w:val="00DD42C8"/>
    <w:rsid w:val="00DD5171"/>
    <w:rsid w:val="00DF7507"/>
    <w:rsid w:val="00E25781"/>
    <w:rsid w:val="00E37822"/>
    <w:rsid w:val="00E50EAD"/>
    <w:rsid w:val="00E7045F"/>
    <w:rsid w:val="00E7552F"/>
    <w:rsid w:val="00E761CE"/>
    <w:rsid w:val="00EB5588"/>
    <w:rsid w:val="00EC1B5E"/>
    <w:rsid w:val="00EF6604"/>
    <w:rsid w:val="00F10560"/>
    <w:rsid w:val="00F43329"/>
    <w:rsid w:val="00F6576C"/>
    <w:rsid w:val="00F71BCA"/>
    <w:rsid w:val="00FB3B51"/>
    <w:rsid w:val="00FC1D09"/>
    <w:rsid w:val="011E332C"/>
    <w:rsid w:val="1767B2C7"/>
    <w:rsid w:val="220F2C2E"/>
    <w:rsid w:val="2F5D1165"/>
    <w:rsid w:val="54A47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C5F72"/>
  <w15:chartTrackingRefBased/>
  <w15:docId w15:val="{976FD00E-8174-4FAE-A1C6-B90B03984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1BCA"/>
  </w:style>
  <w:style w:type="paragraph" w:styleId="Heading1">
    <w:name w:val="heading 1"/>
    <w:basedOn w:val="Normal"/>
    <w:next w:val="Normal"/>
    <w:link w:val="Heading1Char"/>
    <w:uiPriority w:val="9"/>
    <w:qFormat/>
    <w:rsid w:val="00CF27C7"/>
    <w:pPr>
      <w:outlineLvl w:val="0"/>
    </w:pPr>
    <w:rPr>
      <w:rFonts w:cstheme="minorHAns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1BCA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40144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4014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014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1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132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6B2AA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">
    <w:name w:val="List Table 1 Light"/>
    <w:basedOn w:val="TableNormal"/>
    <w:uiPriority w:val="46"/>
    <w:rsid w:val="006B2AA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3">
    <w:name w:val="Plain Table 3"/>
    <w:basedOn w:val="TableNormal"/>
    <w:uiPriority w:val="43"/>
    <w:rsid w:val="006B2AA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6B2AA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6B2AA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9B5D0F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A2033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F27C7"/>
    <w:rPr>
      <w:rFonts w:cstheme="minorHAnsi"/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CF27C7"/>
    <w:pPr>
      <w:keepNext/>
      <w:keepLines/>
      <w:spacing w:before="240" w:after="0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F2B0B"/>
    <w:pPr>
      <w:spacing w:after="100"/>
    </w:pPr>
    <w:rPr>
      <w:rFonts w:ascii="Times New Roman" w:hAnsi="Times New Roman"/>
      <w:sz w:val="20"/>
    </w:rPr>
  </w:style>
  <w:style w:type="character" w:styleId="Hyperlink">
    <w:name w:val="Hyperlink"/>
    <w:basedOn w:val="DefaultParagraphFont"/>
    <w:uiPriority w:val="99"/>
    <w:unhideWhenUsed/>
    <w:rsid w:val="00CF27C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C1B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1B5E"/>
  </w:style>
  <w:style w:type="paragraph" w:styleId="Footer">
    <w:name w:val="footer"/>
    <w:basedOn w:val="Normal"/>
    <w:link w:val="FooterChar"/>
    <w:uiPriority w:val="99"/>
    <w:unhideWhenUsed/>
    <w:rsid w:val="00EC1B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1B5E"/>
  </w:style>
  <w:style w:type="paragraph" w:styleId="TOC2">
    <w:name w:val="toc 2"/>
    <w:basedOn w:val="Normal"/>
    <w:next w:val="Normal"/>
    <w:autoRedefine/>
    <w:uiPriority w:val="39"/>
    <w:semiHidden/>
    <w:unhideWhenUsed/>
    <w:rsid w:val="004F2B0B"/>
    <w:pPr>
      <w:spacing w:after="100"/>
      <w:ind w:left="220"/>
    </w:pPr>
    <w:rPr>
      <w:rFonts w:ascii="Times New Roman" w:hAnsi="Times New Roman"/>
      <w:sz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4F2B0B"/>
    <w:pPr>
      <w:spacing w:after="100"/>
      <w:ind w:left="440"/>
    </w:pPr>
    <w:rPr>
      <w:rFonts w:ascii="Times New Roman" w:hAnsi="Times New Roman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F2B0B"/>
    <w:pPr>
      <w:spacing w:after="100"/>
      <w:ind w:left="660"/>
    </w:pPr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DBCAA7-DC09-47ED-887F-8E9A8C3639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21</Words>
  <Characters>5825</Characters>
  <Application>Microsoft Office Word</Application>
  <DocSecurity>0</DocSecurity>
  <Lines>48</Lines>
  <Paragraphs>13</Paragraphs>
  <ScaleCrop>false</ScaleCrop>
  <Company/>
  <LinksUpToDate>false</LinksUpToDate>
  <CharactersWithSpaces>6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anna Bharat</dc:creator>
  <cp:keywords/>
  <dc:description/>
  <cp:lastModifiedBy>Chrianna Bharat</cp:lastModifiedBy>
  <cp:revision>3</cp:revision>
  <dcterms:created xsi:type="dcterms:W3CDTF">2024-08-23T06:34:00Z</dcterms:created>
  <dcterms:modified xsi:type="dcterms:W3CDTF">2024-08-23T06:35:00Z</dcterms:modified>
</cp:coreProperties>
</file>